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2114"/>
        <w:gridCol w:w="2114"/>
        <w:gridCol w:w="944"/>
        <w:gridCol w:w="82"/>
        <w:gridCol w:w="2114"/>
        <w:gridCol w:w="2114"/>
        <w:gridCol w:w="944"/>
      </w:tblGrid>
      <w:tr w:rsidR="007D034C" w:rsidRPr="008C7F84" w:rsidTr="007D034C">
        <w:trPr>
          <w:trHeight w:val="300"/>
        </w:trPr>
        <w:tc>
          <w:tcPr>
            <w:tcW w:w="12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Pr="007D034C" w:rsidRDefault="00EF2956" w:rsidP="005F7C5F">
            <w:pPr>
              <w:rPr>
                <w:rFonts w:ascii="Calibri" w:hAnsi="Calibri"/>
                <w:color w:val="000000"/>
                <w:lang w:val="en-US"/>
              </w:rPr>
            </w:pPr>
            <w:r w:rsidRPr="002C4B92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able S1</w:t>
            </w:r>
            <w:r w:rsidR="007D034C" w:rsidRPr="002C4B92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5F7C5F" w:rsidRPr="002C4B92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Rate</w:t>
            </w:r>
            <w:r w:rsidR="007D034C" w:rsidRPr="002C4B92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of </w:t>
            </w:r>
            <w:r w:rsidR="005F7C5F" w:rsidRPr="002C4B92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oor-to-</w:t>
            </w:r>
            <w:r w:rsidR="007D034C" w:rsidRPr="002C4B92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eurological</w:t>
            </w:r>
            <w:r w:rsidR="007D034C" w:rsidRPr="007D034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examination </w:t>
            </w:r>
            <w:r w:rsidR="005F7C5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time </w:t>
            </w:r>
            <w:r w:rsidR="005F7C5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≤</w:t>
            </w:r>
            <w:r w:rsidR="007D034C" w:rsidRPr="007D034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 min stratified by hospital admission time (binary logistic regression analysis)</w:t>
            </w:r>
          </w:p>
        </w:tc>
      </w:tr>
      <w:tr w:rsidR="007D034C" w:rsidRPr="008C7F84" w:rsidTr="00EF29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Pr="007D034C" w:rsidRDefault="007D034C">
            <w:pPr>
              <w:rPr>
                <w:rFonts w:ascii="Calibri" w:hAnsi="Calibri"/>
                <w:color w:val="000000"/>
                <w:lang w:val="en-US"/>
              </w:rPr>
            </w:pPr>
            <w:r w:rsidRPr="007D034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Default="006C511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hol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tudy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Pr="007D034C" w:rsidRDefault="007D034C" w:rsidP="003442F6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7D034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Patients admitted </w:t>
            </w:r>
            <w:r w:rsidR="003442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ithin</w:t>
            </w:r>
            <w:r w:rsidRPr="007D034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3442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the </w:t>
            </w:r>
            <w:r w:rsidRPr="007D034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4.5h </w:t>
            </w:r>
            <w:r w:rsidR="003442F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ime window</w:t>
            </w:r>
            <w:bookmarkStart w:id="0" w:name="_GoBack"/>
            <w:bookmarkEnd w:id="0"/>
          </w:p>
        </w:tc>
      </w:tr>
      <w:tr w:rsidR="007D034C" w:rsidTr="00EF2956">
        <w:trPr>
          <w:trHeight w:val="300"/>
        </w:trPr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euro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am</w:t>
            </w:r>
            <w:proofErr w:type="spellEnd"/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R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95%-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euro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am</w:t>
            </w:r>
            <w:proofErr w:type="spellEnd"/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R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95%-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7D034C" w:rsidTr="00EF295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34C" w:rsidRDefault="007D034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34C" w:rsidRDefault="007D034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34C" w:rsidRDefault="007D034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Default="007D03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34C" w:rsidRDefault="007D034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34C" w:rsidRDefault="007D034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3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36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 (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2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 (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3-6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9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 (0.7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9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 (0.6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6-9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68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 (1.06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00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 (0.96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9-12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615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 (1.15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41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 (1.16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12-15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34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 (1.16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70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 (1.07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15-18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55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 (1.05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86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 (1.04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18-21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22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 (0.97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21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 (0.94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7D034C" w:rsidTr="00EF2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21-23:59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11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 (0.9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54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 (0.86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</w:tr>
      <w:tr w:rsidR="007D034C" w:rsidTr="007D03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ork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947 (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 (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975 (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 (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7D034C" w:rsidTr="007D03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ork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243 (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 (0.78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88 (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 (0.75-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34C" w:rsidRDefault="007D03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7D034C" w:rsidRPr="008C7F84" w:rsidTr="007D034C">
        <w:trPr>
          <w:trHeight w:val="1005"/>
        </w:trPr>
        <w:tc>
          <w:tcPr>
            <w:tcW w:w="125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034C" w:rsidRPr="007D034C" w:rsidRDefault="007D034C" w:rsidP="002C4B9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7D034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OR estimates are adjusted for age, sex, pre-stroke mRS scores, NIHSS score at admission, prior stroke event, diabetes, atrial fibrillation, admitting facility and ward.  Numbers do not add up to group totals in Table 1 due to missing values for the response or explanatory variables (N=13781 for the whole </w:t>
            </w:r>
            <w:r w:rsidR="007B4A1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tudy population</w:t>
            </w:r>
            <w:r w:rsidR="007B4A19" w:rsidRPr="007D034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D034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and N=4275 for the subgroup of patients admitted </w:t>
            </w:r>
            <w:r w:rsidRPr="007D03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≤</w:t>
            </w:r>
            <w:r w:rsidRPr="007D034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.5h after stroke onset). Abbreviations: SO, stroke onset; Neuro exam, Neurological examination; CI, confidence interval</w:t>
            </w:r>
            <w:r w:rsidR="002C4B9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;</w:t>
            </w:r>
            <w:r w:rsidRPr="007D034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OR, odds ratio.</w:t>
            </w:r>
          </w:p>
        </w:tc>
      </w:tr>
    </w:tbl>
    <w:p w:rsidR="00A169D0" w:rsidRPr="000A6A0C" w:rsidRDefault="007D034C" w:rsidP="00EF2956">
      <w:pPr>
        <w:rPr>
          <w:lang w:val="en-US"/>
        </w:rPr>
      </w:pPr>
      <w:r>
        <w:rPr>
          <w:b/>
          <w:bCs/>
          <w:lang w:val="en-US"/>
        </w:rPr>
        <w:t xml:space="preserve"> </w:t>
      </w:r>
      <w:r w:rsidR="00A169D0">
        <w:rPr>
          <w:lang w:val="en-US"/>
        </w:rPr>
        <w:t xml:space="preserve"> </w:t>
      </w:r>
    </w:p>
    <w:p w:rsidR="00FD760A" w:rsidRDefault="00FD760A" w:rsidP="007831D9">
      <w:pPr>
        <w:rPr>
          <w:lang w:val="en-US"/>
        </w:rPr>
      </w:pPr>
    </w:p>
    <w:sectPr w:rsidR="00FD760A" w:rsidSect="00EF2956">
      <w:footerReference w:type="default" r:id="rId9"/>
      <w:endnotePr>
        <w:numFmt w:val="decimal"/>
      </w:endnotePr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EAFB9D" w15:done="0"/>
  <w15:commentEx w15:paraId="13C37AD3" w15:done="0"/>
  <w15:commentEx w15:paraId="0DEC9DA7" w15:done="0"/>
  <w15:commentEx w15:paraId="503EF4DC" w15:done="0"/>
  <w15:commentEx w15:paraId="648DF494" w15:done="0"/>
  <w15:commentEx w15:paraId="12C5B103" w15:done="0"/>
  <w15:commentEx w15:paraId="212A6C9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F84" w:rsidRDefault="008C7F84">
      <w:r>
        <w:separator/>
      </w:r>
    </w:p>
  </w:endnote>
  <w:endnote w:type="continuationSeparator" w:id="0">
    <w:p w:rsidR="008C7F84" w:rsidRDefault="008C7F84">
      <w:r>
        <w:continuationSeparator/>
      </w:r>
    </w:p>
  </w:endnote>
  <w:endnote w:type="continuationNotice" w:id="1">
    <w:p w:rsidR="008C7F84" w:rsidRDefault="008C7F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F84" w:rsidRDefault="008C7F84">
    <w:pPr>
      <w:pStyle w:val="Fuzeile"/>
      <w:framePr w:wrap="auto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442F6">
      <w:rPr>
        <w:rStyle w:val="Seitenzahl"/>
        <w:noProof/>
      </w:rPr>
      <w:t>1</w:t>
    </w:r>
    <w:r>
      <w:rPr>
        <w:rStyle w:val="Seitenzahl"/>
      </w:rPr>
      <w:fldChar w:fldCharType="end"/>
    </w:r>
  </w:p>
  <w:p w:rsidR="008C7F84" w:rsidRDefault="008C7F84" w:rsidP="00232104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F84" w:rsidRDefault="008C7F84">
      <w:r>
        <w:separator/>
      </w:r>
    </w:p>
  </w:footnote>
  <w:footnote w:type="continuationSeparator" w:id="0">
    <w:p w:rsidR="008C7F84" w:rsidRDefault="008C7F84">
      <w:r>
        <w:continuationSeparator/>
      </w:r>
    </w:p>
  </w:footnote>
  <w:footnote w:type="continuationNotice" w:id="1">
    <w:p w:rsidR="008C7F84" w:rsidRDefault="008C7F8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14FD8"/>
    <w:multiLevelType w:val="hybridMultilevel"/>
    <w:tmpl w:val="F7F048C6"/>
    <w:lvl w:ilvl="0" w:tplc="69624504">
      <w:start w:val="1"/>
      <w:numFmt w:val="decimal"/>
      <w:lvlText w:val="%1."/>
      <w:lvlJc w:val="left"/>
      <w:pPr>
        <w:tabs>
          <w:tab w:val="num" w:pos="810"/>
        </w:tabs>
        <w:ind w:left="810" w:hanging="45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E033369"/>
    <w:multiLevelType w:val="hybridMultilevel"/>
    <w:tmpl w:val="10C60280"/>
    <w:lvl w:ilvl="0" w:tplc="2E1E92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32B84E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EC4E1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4B986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B4FE1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0590B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C8109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CF7A31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6694C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2">
    <w:nsid w:val="1B7B6AFF"/>
    <w:multiLevelType w:val="hybridMultilevel"/>
    <w:tmpl w:val="A06CD038"/>
    <w:lvl w:ilvl="0" w:tplc="0407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18326B"/>
    <w:multiLevelType w:val="hybridMultilevel"/>
    <w:tmpl w:val="90BCEFDC"/>
    <w:lvl w:ilvl="0" w:tplc="52726A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F24029"/>
    <w:multiLevelType w:val="hybridMultilevel"/>
    <w:tmpl w:val="AA8A10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2F1470"/>
    <w:multiLevelType w:val="hybridMultilevel"/>
    <w:tmpl w:val="163078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CA6A00"/>
    <w:multiLevelType w:val="hybridMultilevel"/>
    <w:tmpl w:val="B43E2648"/>
    <w:lvl w:ilvl="0" w:tplc="F8740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13145F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E3BEA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765C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A5CE6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5C606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D6A03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3126EE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9578C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7">
    <w:nsid w:val="4AA02F0A"/>
    <w:multiLevelType w:val="hybridMultilevel"/>
    <w:tmpl w:val="DB6ECBA8"/>
    <w:lvl w:ilvl="0" w:tplc="0034060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ED63F9"/>
    <w:multiLevelType w:val="hybridMultilevel"/>
    <w:tmpl w:val="06ECF428"/>
    <w:lvl w:ilvl="0" w:tplc="2DBCF9BA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632D75C">
      <w:start w:val="67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cs="Times" w:hint="default"/>
      </w:rPr>
    </w:lvl>
    <w:lvl w:ilvl="2" w:tplc="5BF664D4">
      <w:start w:val="1"/>
      <w:numFmt w:val="bullet"/>
      <w:lvlText w:val="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79F298D6">
      <w:start w:val="1"/>
      <w:numFmt w:val="bullet"/>
      <w:lvlText w:val="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C42C5462">
      <w:start w:val="1"/>
      <w:numFmt w:val="bullet"/>
      <w:lvlText w:val="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BCAA5128">
      <w:start w:val="1"/>
      <w:numFmt w:val="bullet"/>
      <w:lvlText w:val="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EC68E8D6">
      <w:start w:val="1"/>
      <w:numFmt w:val="bullet"/>
      <w:lvlText w:val="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F4003A9E">
      <w:start w:val="1"/>
      <w:numFmt w:val="bullet"/>
      <w:lvlText w:val="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502C3490">
      <w:start w:val="1"/>
      <w:numFmt w:val="bullet"/>
      <w:lvlText w:val="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nsid w:val="5C2074BA"/>
    <w:multiLevelType w:val="hybridMultilevel"/>
    <w:tmpl w:val="5CA8F9A0"/>
    <w:lvl w:ilvl="0" w:tplc="20386C26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5EDB313A"/>
    <w:multiLevelType w:val="hybridMultilevel"/>
    <w:tmpl w:val="F08CE370"/>
    <w:lvl w:ilvl="0" w:tplc="DC484D90">
      <w:start w:val="956"/>
      <w:numFmt w:val="bullet"/>
      <w:lvlText w:val="-"/>
      <w:lvlJc w:val="left"/>
      <w:pPr>
        <w:ind w:left="720" w:hanging="360"/>
      </w:pPr>
      <w:rPr>
        <w:rFonts w:ascii="Arial" w:eastAsia="SimSu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6A1A256E"/>
    <w:multiLevelType w:val="hybridMultilevel"/>
    <w:tmpl w:val="481A9D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DB2D35"/>
    <w:multiLevelType w:val="hybridMultilevel"/>
    <w:tmpl w:val="6C78D0D4"/>
    <w:lvl w:ilvl="0" w:tplc="72303696">
      <w:start w:val="9164"/>
      <w:numFmt w:val="bullet"/>
      <w:lvlText w:val=""/>
      <w:lvlJc w:val="left"/>
      <w:pPr>
        <w:ind w:left="57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01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73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17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489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33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9"/>
  </w:num>
  <w:num w:numId="5">
    <w:abstractNumId w:val="11"/>
  </w:num>
  <w:num w:numId="6">
    <w:abstractNumId w:val="8"/>
  </w:num>
  <w:num w:numId="7">
    <w:abstractNumId w:val="5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7"/>
  </w:num>
  <w:num w:numId="1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ock, Christian">
    <w15:presenceInfo w15:providerId="None" w15:userId="Stock, Christ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2rera5y2xpwse2rr45ttwrawv0wz5fp0ev&quot;&gt;Stroke onset and hospital admission time&lt;record-ids&gt;&lt;item&gt;1&lt;/item&gt;&lt;item&gt;2&lt;/item&gt;&lt;item&gt;8&lt;/item&gt;&lt;item&gt;9&lt;/item&gt;&lt;item&gt;11&lt;/item&gt;&lt;item&gt;15&lt;/item&gt;&lt;item&gt;16&lt;/item&gt;&lt;item&gt;20&lt;/item&gt;&lt;item&gt;22&lt;/item&gt;&lt;item&gt;25&lt;/item&gt;&lt;item&gt;26&lt;/item&gt;&lt;item&gt;27&lt;/item&gt;&lt;item&gt;32&lt;/item&gt;&lt;item&gt;33&lt;/item&gt;&lt;item&gt;37&lt;/item&gt;&lt;item&gt;42&lt;/item&gt;&lt;item&gt;44&lt;/item&gt;&lt;item&gt;45&lt;/item&gt;&lt;item&gt;48&lt;/item&gt;&lt;item&gt;54&lt;/item&gt;&lt;item&gt;55&lt;/item&gt;&lt;item&gt;56&lt;/item&gt;&lt;item&gt;57&lt;/item&gt;&lt;item&gt;58&lt;/item&gt;&lt;item&gt;59&lt;/item&gt;&lt;item&gt;61&lt;/item&gt;&lt;item&gt;66&lt;/item&gt;&lt;item&gt;72&lt;/item&gt;&lt;item&gt;75&lt;/item&gt;&lt;item&gt;76&lt;/item&gt;&lt;item&gt;77&lt;/item&gt;&lt;item&gt;78&lt;/item&gt;&lt;item&gt;79&lt;/item&gt;&lt;/record-ids&gt;&lt;/item&gt;&lt;/Libraries&gt;"/>
  </w:docVars>
  <w:rsids>
    <w:rsidRoot w:val="00FE36E7"/>
    <w:rsid w:val="0000010C"/>
    <w:rsid w:val="00000930"/>
    <w:rsid w:val="0000109B"/>
    <w:rsid w:val="00001437"/>
    <w:rsid w:val="000023B2"/>
    <w:rsid w:val="0000243F"/>
    <w:rsid w:val="0000288E"/>
    <w:rsid w:val="00002D7D"/>
    <w:rsid w:val="000031AA"/>
    <w:rsid w:val="00003DB2"/>
    <w:rsid w:val="000045FF"/>
    <w:rsid w:val="000048E7"/>
    <w:rsid w:val="0000753B"/>
    <w:rsid w:val="00007AAA"/>
    <w:rsid w:val="00007B2E"/>
    <w:rsid w:val="00007EC8"/>
    <w:rsid w:val="00010549"/>
    <w:rsid w:val="000118D3"/>
    <w:rsid w:val="00012AE7"/>
    <w:rsid w:val="00012B44"/>
    <w:rsid w:val="00013488"/>
    <w:rsid w:val="00014223"/>
    <w:rsid w:val="00014FA7"/>
    <w:rsid w:val="00015BA0"/>
    <w:rsid w:val="00017F60"/>
    <w:rsid w:val="0002007D"/>
    <w:rsid w:val="00020233"/>
    <w:rsid w:val="000203DA"/>
    <w:rsid w:val="00020659"/>
    <w:rsid w:val="00021E0C"/>
    <w:rsid w:val="00021E23"/>
    <w:rsid w:val="000238D2"/>
    <w:rsid w:val="00023ED7"/>
    <w:rsid w:val="00024C38"/>
    <w:rsid w:val="00025D45"/>
    <w:rsid w:val="000261ED"/>
    <w:rsid w:val="00026DD4"/>
    <w:rsid w:val="00026FFF"/>
    <w:rsid w:val="00027EB9"/>
    <w:rsid w:val="000304FA"/>
    <w:rsid w:val="00031106"/>
    <w:rsid w:val="0003187A"/>
    <w:rsid w:val="00031D00"/>
    <w:rsid w:val="00033813"/>
    <w:rsid w:val="00033D35"/>
    <w:rsid w:val="00034EDB"/>
    <w:rsid w:val="000357B8"/>
    <w:rsid w:val="00035AE1"/>
    <w:rsid w:val="000367D9"/>
    <w:rsid w:val="000420AC"/>
    <w:rsid w:val="000424C0"/>
    <w:rsid w:val="00043652"/>
    <w:rsid w:val="00043CFE"/>
    <w:rsid w:val="00044E5F"/>
    <w:rsid w:val="000460F5"/>
    <w:rsid w:val="000469A8"/>
    <w:rsid w:val="00046B13"/>
    <w:rsid w:val="000476D4"/>
    <w:rsid w:val="000478DB"/>
    <w:rsid w:val="000506CB"/>
    <w:rsid w:val="00051073"/>
    <w:rsid w:val="0005128C"/>
    <w:rsid w:val="000515F0"/>
    <w:rsid w:val="00052441"/>
    <w:rsid w:val="00052C82"/>
    <w:rsid w:val="00053AAF"/>
    <w:rsid w:val="000556FF"/>
    <w:rsid w:val="00056F34"/>
    <w:rsid w:val="00057851"/>
    <w:rsid w:val="000607CC"/>
    <w:rsid w:val="00060B1D"/>
    <w:rsid w:val="00060F6E"/>
    <w:rsid w:val="00061616"/>
    <w:rsid w:val="00061795"/>
    <w:rsid w:val="00061B69"/>
    <w:rsid w:val="00062F1E"/>
    <w:rsid w:val="00063455"/>
    <w:rsid w:val="00064385"/>
    <w:rsid w:val="00064E3E"/>
    <w:rsid w:val="00065107"/>
    <w:rsid w:val="00065339"/>
    <w:rsid w:val="00065F5C"/>
    <w:rsid w:val="000676CF"/>
    <w:rsid w:val="000676E8"/>
    <w:rsid w:val="0007031E"/>
    <w:rsid w:val="00071337"/>
    <w:rsid w:val="00072108"/>
    <w:rsid w:val="00074530"/>
    <w:rsid w:val="0007458B"/>
    <w:rsid w:val="00074C24"/>
    <w:rsid w:val="00075C9C"/>
    <w:rsid w:val="000765D1"/>
    <w:rsid w:val="0007674E"/>
    <w:rsid w:val="000767E8"/>
    <w:rsid w:val="00077B6F"/>
    <w:rsid w:val="00077FCD"/>
    <w:rsid w:val="00080B1E"/>
    <w:rsid w:val="00080C84"/>
    <w:rsid w:val="000813C4"/>
    <w:rsid w:val="00081F0C"/>
    <w:rsid w:val="00082170"/>
    <w:rsid w:val="000847EB"/>
    <w:rsid w:val="00084943"/>
    <w:rsid w:val="000851F9"/>
    <w:rsid w:val="00085428"/>
    <w:rsid w:val="000865B1"/>
    <w:rsid w:val="00086D27"/>
    <w:rsid w:val="00087023"/>
    <w:rsid w:val="00087AF1"/>
    <w:rsid w:val="00087C88"/>
    <w:rsid w:val="000905A8"/>
    <w:rsid w:val="00091A56"/>
    <w:rsid w:val="00091B87"/>
    <w:rsid w:val="00091EA3"/>
    <w:rsid w:val="00091F26"/>
    <w:rsid w:val="00092941"/>
    <w:rsid w:val="000929FA"/>
    <w:rsid w:val="00092D89"/>
    <w:rsid w:val="0009334A"/>
    <w:rsid w:val="00093B2F"/>
    <w:rsid w:val="00094554"/>
    <w:rsid w:val="000945B1"/>
    <w:rsid w:val="000956E8"/>
    <w:rsid w:val="000960C0"/>
    <w:rsid w:val="00096474"/>
    <w:rsid w:val="00096713"/>
    <w:rsid w:val="00096CB6"/>
    <w:rsid w:val="0009703D"/>
    <w:rsid w:val="000973B2"/>
    <w:rsid w:val="000A05BA"/>
    <w:rsid w:val="000A0AFE"/>
    <w:rsid w:val="000A1A31"/>
    <w:rsid w:val="000A2F52"/>
    <w:rsid w:val="000A3E7B"/>
    <w:rsid w:val="000A482D"/>
    <w:rsid w:val="000A4A95"/>
    <w:rsid w:val="000A6589"/>
    <w:rsid w:val="000A67D2"/>
    <w:rsid w:val="000A6A4D"/>
    <w:rsid w:val="000A7523"/>
    <w:rsid w:val="000A76BD"/>
    <w:rsid w:val="000A7B90"/>
    <w:rsid w:val="000B0AD7"/>
    <w:rsid w:val="000B0D82"/>
    <w:rsid w:val="000B18E7"/>
    <w:rsid w:val="000B2780"/>
    <w:rsid w:val="000B3F7C"/>
    <w:rsid w:val="000B4596"/>
    <w:rsid w:val="000B4F7B"/>
    <w:rsid w:val="000B57CB"/>
    <w:rsid w:val="000B5E23"/>
    <w:rsid w:val="000B6343"/>
    <w:rsid w:val="000C0AA0"/>
    <w:rsid w:val="000C117E"/>
    <w:rsid w:val="000C1D84"/>
    <w:rsid w:val="000C254F"/>
    <w:rsid w:val="000C2591"/>
    <w:rsid w:val="000C2599"/>
    <w:rsid w:val="000C26D3"/>
    <w:rsid w:val="000C430A"/>
    <w:rsid w:val="000C7C6C"/>
    <w:rsid w:val="000D01CC"/>
    <w:rsid w:val="000D059C"/>
    <w:rsid w:val="000D05D7"/>
    <w:rsid w:val="000D0A9B"/>
    <w:rsid w:val="000D1DDA"/>
    <w:rsid w:val="000D4A3F"/>
    <w:rsid w:val="000D4DCC"/>
    <w:rsid w:val="000D51C8"/>
    <w:rsid w:val="000D6676"/>
    <w:rsid w:val="000D6BA5"/>
    <w:rsid w:val="000D6C29"/>
    <w:rsid w:val="000D7069"/>
    <w:rsid w:val="000D7AA3"/>
    <w:rsid w:val="000D7D5C"/>
    <w:rsid w:val="000D7E96"/>
    <w:rsid w:val="000E136A"/>
    <w:rsid w:val="000E1D40"/>
    <w:rsid w:val="000E2551"/>
    <w:rsid w:val="000E43C8"/>
    <w:rsid w:val="000E4CFE"/>
    <w:rsid w:val="000E5B47"/>
    <w:rsid w:val="000E6A4E"/>
    <w:rsid w:val="000F20EF"/>
    <w:rsid w:val="000F6B41"/>
    <w:rsid w:val="000F6F73"/>
    <w:rsid w:val="001001C8"/>
    <w:rsid w:val="001009E3"/>
    <w:rsid w:val="00100BD1"/>
    <w:rsid w:val="001010B0"/>
    <w:rsid w:val="00101D37"/>
    <w:rsid w:val="00101EA1"/>
    <w:rsid w:val="00101FED"/>
    <w:rsid w:val="0010200A"/>
    <w:rsid w:val="00105421"/>
    <w:rsid w:val="001064FF"/>
    <w:rsid w:val="001066C4"/>
    <w:rsid w:val="001066EB"/>
    <w:rsid w:val="00107ED0"/>
    <w:rsid w:val="00110CAF"/>
    <w:rsid w:val="001115B3"/>
    <w:rsid w:val="001119EE"/>
    <w:rsid w:val="0011220A"/>
    <w:rsid w:val="001137AF"/>
    <w:rsid w:val="00113EB1"/>
    <w:rsid w:val="00114762"/>
    <w:rsid w:val="0011503B"/>
    <w:rsid w:val="0011577B"/>
    <w:rsid w:val="00115EEB"/>
    <w:rsid w:val="001166DE"/>
    <w:rsid w:val="00116722"/>
    <w:rsid w:val="001169AD"/>
    <w:rsid w:val="001170F6"/>
    <w:rsid w:val="00120C0F"/>
    <w:rsid w:val="00120F21"/>
    <w:rsid w:val="001210C3"/>
    <w:rsid w:val="0012443D"/>
    <w:rsid w:val="00124B9E"/>
    <w:rsid w:val="00125E15"/>
    <w:rsid w:val="00126759"/>
    <w:rsid w:val="00126F62"/>
    <w:rsid w:val="00127046"/>
    <w:rsid w:val="001275E6"/>
    <w:rsid w:val="00127A3D"/>
    <w:rsid w:val="00127F6E"/>
    <w:rsid w:val="0013057B"/>
    <w:rsid w:val="00131E73"/>
    <w:rsid w:val="00132ED5"/>
    <w:rsid w:val="00133877"/>
    <w:rsid w:val="00133D45"/>
    <w:rsid w:val="001352F6"/>
    <w:rsid w:val="00135652"/>
    <w:rsid w:val="0013577E"/>
    <w:rsid w:val="00135AA0"/>
    <w:rsid w:val="001366EE"/>
    <w:rsid w:val="00136983"/>
    <w:rsid w:val="00137B7A"/>
    <w:rsid w:val="00137D97"/>
    <w:rsid w:val="00140683"/>
    <w:rsid w:val="0014117F"/>
    <w:rsid w:val="00141A27"/>
    <w:rsid w:val="00141B6C"/>
    <w:rsid w:val="001421C0"/>
    <w:rsid w:val="0014264C"/>
    <w:rsid w:val="00142785"/>
    <w:rsid w:val="00142A5A"/>
    <w:rsid w:val="0014559B"/>
    <w:rsid w:val="001459E9"/>
    <w:rsid w:val="00145D1C"/>
    <w:rsid w:val="00147673"/>
    <w:rsid w:val="00147832"/>
    <w:rsid w:val="001507DC"/>
    <w:rsid w:val="00151701"/>
    <w:rsid w:val="00151FE5"/>
    <w:rsid w:val="00153B0B"/>
    <w:rsid w:val="001544AA"/>
    <w:rsid w:val="00154DBB"/>
    <w:rsid w:val="00156617"/>
    <w:rsid w:val="00157B5D"/>
    <w:rsid w:val="00157FC1"/>
    <w:rsid w:val="00160082"/>
    <w:rsid w:val="00160539"/>
    <w:rsid w:val="00160AA2"/>
    <w:rsid w:val="00161ADE"/>
    <w:rsid w:val="00161B76"/>
    <w:rsid w:val="00163540"/>
    <w:rsid w:val="00163DF0"/>
    <w:rsid w:val="001642EC"/>
    <w:rsid w:val="00164718"/>
    <w:rsid w:val="0016527C"/>
    <w:rsid w:val="00165325"/>
    <w:rsid w:val="00165977"/>
    <w:rsid w:val="00166097"/>
    <w:rsid w:val="0016664A"/>
    <w:rsid w:val="00166C1C"/>
    <w:rsid w:val="00166FC7"/>
    <w:rsid w:val="0016744A"/>
    <w:rsid w:val="001676BF"/>
    <w:rsid w:val="001702ED"/>
    <w:rsid w:val="0017259A"/>
    <w:rsid w:val="0017479C"/>
    <w:rsid w:val="00174EBC"/>
    <w:rsid w:val="001750AE"/>
    <w:rsid w:val="00175530"/>
    <w:rsid w:val="00176775"/>
    <w:rsid w:val="00177787"/>
    <w:rsid w:val="00180186"/>
    <w:rsid w:val="0018126B"/>
    <w:rsid w:val="0018162D"/>
    <w:rsid w:val="00183B5F"/>
    <w:rsid w:val="001842D2"/>
    <w:rsid w:val="00184CB2"/>
    <w:rsid w:val="00184EC8"/>
    <w:rsid w:val="00184F10"/>
    <w:rsid w:val="00185532"/>
    <w:rsid w:val="00185E39"/>
    <w:rsid w:val="00186F19"/>
    <w:rsid w:val="00187289"/>
    <w:rsid w:val="001873C7"/>
    <w:rsid w:val="00187A8C"/>
    <w:rsid w:val="001902BA"/>
    <w:rsid w:val="00191D61"/>
    <w:rsid w:val="00191EC1"/>
    <w:rsid w:val="0019210B"/>
    <w:rsid w:val="00192EC8"/>
    <w:rsid w:val="0019390F"/>
    <w:rsid w:val="0019408F"/>
    <w:rsid w:val="00194491"/>
    <w:rsid w:val="00194B25"/>
    <w:rsid w:val="00194BA9"/>
    <w:rsid w:val="00196415"/>
    <w:rsid w:val="00197A03"/>
    <w:rsid w:val="001A0EF4"/>
    <w:rsid w:val="001A1142"/>
    <w:rsid w:val="001A1604"/>
    <w:rsid w:val="001A1628"/>
    <w:rsid w:val="001A1CC4"/>
    <w:rsid w:val="001A1D66"/>
    <w:rsid w:val="001A2B96"/>
    <w:rsid w:val="001A2DB1"/>
    <w:rsid w:val="001A2DC7"/>
    <w:rsid w:val="001A5707"/>
    <w:rsid w:val="001A5A33"/>
    <w:rsid w:val="001A63BD"/>
    <w:rsid w:val="001A77A6"/>
    <w:rsid w:val="001B07A4"/>
    <w:rsid w:val="001B0EC2"/>
    <w:rsid w:val="001B13FE"/>
    <w:rsid w:val="001B3C58"/>
    <w:rsid w:val="001B4831"/>
    <w:rsid w:val="001B57D9"/>
    <w:rsid w:val="001B5F99"/>
    <w:rsid w:val="001B69B6"/>
    <w:rsid w:val="001B7179"/>
    <w:rsid w:val="001B7690"/>
    <w:rsid w:val="001B77E6"/>
    <w:rsid w:val="001C0694"/>
    <w:rsid w:val="001C0CCD"/>
    <w:rsid w:val="001C0E64"/>
    <w:rsid w:val="001C127D"/>
    <w:rsid w:val="001C1CFE"/>
    <w:rsid w:val="001C20EF"/>
    <w:rsid w:val="001C33D6"/>
    <w:rsid w:val="001C4437"/>
    <w:rsid w:val="001C4803"/>
    <w:rsid w:val="001C64F2"/>
    <w:rsid w:val="001C6829"/>
    <w:rsid w:val="001C6F89"/>
    <w:rsid w:val="001C70AC"/>
    <w:rsid w:val="001C7A37"/>
    <w:rsid w:val="001D21F8"/>
    <w:rsid w:val="001D2F58"/>
    <w:rsid w:val="001D3028"/>
    <w:rsid w:val="001D3749"/>
    <w:rsid w:val="001D3B32"/>
    <w:rsid w:val="001D49CB"/>
    <w:rsid w:val="001D6E35"/>
    <w:rsid w:val="001D7C44"/>
    <w:rsid w:val="001E0C15"/>
    <w:rsid w:val="001E37F1"/>
    <w:rsid w:val="001E46E2"/>
    <w:rsid w:val="001E4981"/>
    <w:rsid w:val="001E5E0C"/>
    <w:rsid w:val="001E77F6"/>
    <w:rsid w:val="001E7F0E"/>
    <w:rsid w:val="001F0F4A"/>
    <w:rsid w:val="001F22C2"/>
    <w:rsid w:val="001F3020"/>
    <w:rsid w:val="001F3193"/>
    <w:rsid w:val="001F372B"/>
    <w:rsid w:val="001F650C"/>
    <w:rsid w:val="001F739D"/>
    <w:rsid w:val="002005CA"/>
    <w:rsid w:val="00200BDC"/>
    <w:rsid w:val="0020164D"/>
    <w:rsid w:val="002036D1"/>
    <w:rsid w:val="00203BEE"/>
    <w:rsid w:val="00203D3C"/>
    <w:rsid w:val="00203F01"/>
    <w:rsid w:val="00203F48"/>
    <w:rsid w:val="002046B8"/>
    <w:rsid w:val="00205F8B"/>
    <w:rsid w:val="002066DA"/>
    <w:rsid w:val="002067AC"/>
    <w:rsid w:val="00210415"/>
    <w:rsid w:val="002114D1"/>
    <w:rsid w:val="0021165B"/>
    <w:rsid w:val="002123E5"/>
    <w:rsid w:val="00213448"/>
    <w:rsid w:val="002138EF"/>
    <w:rsid w:val="00214244"/>
    <w:rsid w:val="00214317"/>
    <w:rsid w:val="00214430"/>
    <w:rsid w:val="00215695"/>
    <w:rsid w:val="00215CCF"/>
    <w:rsid w:val="002179FD"/>
    <w:rsid w:val="00220D51"/>
    <w:rsid w:val="00220EED"/>
    <w:rsid w:val="00221533"/>
    <w:rsid w:val="00222364"/>
    <w:rsid w:val="00222574"/>
    <w:rsid w:val="00222B3D"/>
    <w:rsid w:val="00223C99"/>
    <w:rsid w:val="00223F28"/>
    <w:rsid w:val="0022431B"/>
    <w:rsid w:val="002255AD"/>
    <w:rsid w:val="0022577B"/>
    <w:rsid w:val="002259E8"/>
    <w:rsid w:val="00225D67"/>
    <w:rsid w:val="00225DF8"/>
    <w:rsid w:val="00226A6F"/>
    <w:rsid w:val="00226F9E"/>
    <w:rsid w:val="00227FFD"/>
    <w:rsid w:val="002312BE"/>
    <w:rsid w:val="00231E75"/>
    <w:rsid w:val="00232104"/>
    <w:rsid w:val="0023263C"/>
    <w:rsid w:val="00232940"/>
    <w:rsid w:val="00234ABA"/>
    <w:rsid w:val="00235320"/>
    <w:rsid w:val="0023663B"/>
    <w:rsid w:val="00237A88"/>
    <w:rsid w:val="00237E03"/>
    <w:rsid w:val="00240E41"/>
    <w:rsid w:val="00241406"/>
    <w:rsid w:val="00241720"/>
    <w:rsid w:val="00241C64"/>
    <w:rsid w:val="00242017"/>
    <w:rsid w:val="002422F9"/>
    <w:rsid w:val="00242566"/>
    <w:rsid w:val="0024572A"/>
    <w:rsid w:val="002457FB"/>
    <w:rsid w:val="002468F0"/>
    <w:rsid w:val="0025109C"/>
    <w:rsid w:val="00254730"/>
    <w:rsid w:val="00254AAE"/>
    <w:rsid w:val="00254B0C"/>
    <w:rsid w:val="00254B32"/>
    <w:rsid w:val="00255B31"/>
    <w:rsid w:val="00256078"/>
    <w:rsid w:val="00256888"/>
    <w:rsid w:val="00256A9E"/>
    <w:rsid w:val="00256F3E"/>
    <w:rsid w:val="00257F80"/>
    <w:rsid w:val="00260298"/>
    <w:rsid w:val="00261222"/>
    <w:rsid w:val="0026125E"/>
    <w:rsid w:val="00261947"/>
    <w:rsid w:val="00261BE0"/>
    <w:rsid w:val="00262472"/>
    <w:rsid w:val="00262C98"/>
    <w:rsid w:val="002630C2"/>
    <w:rsid w:val="002635ED"/>
    <w:rsid w:val="00266901"/>
    <w:rsid w:val="0026710F"/>
    <w:rsid w:val="002675F8"/>
    <w:rsid w:val="00267A44"/>
    <w:rsid w:val="00267D26"/>
    <w:rsid w:val="00267E3F"/>
    <w:rsid w:val="00270CE6"/>
    <w:rsid w:val="00271A63"/>
    <w:rsid w:val="0027316F"/>
    <w:rsid w:val="0027318A"/>
    <w:rsid w:val="002732CD"/>
    <w:rsid w:val="00273C4F"/>
    <w:rsid w:val="00274B24"/>
    <w:rsid w:val="00274C67"/>
    <w:rsid w:val="00276DFB"/>
    <w:rsid w:val="00276F7D"/>
    <w:rsid w:val="00277319"/>
    <w:rsid w:val="00281CB6"/>
    <w:rsid w:val="0028225F"/>
    <w:rsid w:val="00282489"/>
    <w:rsid w:val="002826A0"/>
    <w:rsid w:val="00283E98"/>
    <w:rsid w:val="00283EFF"/>
    <w:rsid w:val="00284A79"/>
    <w:rsid w:val="00287683"/>
    <w:rsid w:val="00287B8A"/>
    <w:rsid w:val="00290990"/>
    <w:rsid w:val="002914DB"/>
    <w:rsid w:val="00291A62"/>
    <w:rsid w:val="00292541"/>
    <w:rsid w:val="00292657"/>
    <w:rsid w:val="00292AE3"/>
    <w:rsid w:val="00293D7E"/>
    <w:rsid w:val="00294EC4"/>
    <w:rsid w:val="002952B8"/>
    <w:rsid w:val="002952C5"/>
    <w:rsid w:val="0029583B"/>
    <w:rsid w:val="00296090"/>
    <w:rsid w:val="00297E26"/>
    <w:rsid w:val="002A032E"/>
    <w:rsid w:val="002A0F3C"/>
    <w:rsid w:val="002A10D7"/>
    <w:rsid w:val="002A16B8"/>
    <w:rsid w:val="002A19EC"/>
    <w:rsid w:val="002A24A7"/>
    <w:rsid w:val="002A2B1A"/>
    <w:rsid w:val="002A30A6"/>
    <w:rsid w:val="002A329F"/>
    <w:rsid w:val="002A3D43"/>
    <w:rsid w:val="002A4503"/>
    <w:rsid w:val="002A4940"/>
    <w:rsid w:val="002A4B06"/>
    <w:rsid w:val="002A4B79"/>
    <w:rsid w:val="002A55F5"/>
    <w:rsid w:val="002A70EF"/>
    <w:rsid w:val="002B0F2E"/>
    <w:rsid w:val="002B149C"/>
    <w:rsid w:val="002B1735"/>
    <w:rsid w:val="002B1F7D"/>
    <w:rsid w:val="002B221B"/>
    <w:rsid w:val="002B2A29"/>
    <w:rsid w:val="002B330B"/>
    <w:rsid w:val="002B3994"/>
    <w:rsid w:val="002B47F5"/>
    <w:rsid w:val="002B4839"/>
    <w:rsid w:val="002B483E"/>
    <w:rsid w:val="002B4AD5"/>
    <w:rsid w:val="002B58F8"/>
    <w:rsid w:val="002B60B9"/>
    <w:rsid w:val="002B7457"/>
    <w:rsid w:val="002B74AC"/>
    <w:rsid w:val="002B757B"/>
    <w:rsid w:val="002B78C1"/>
    <w:rsid w:val="002B7E9F"/>
    <w:rsid w:val="002C04E7"/>
    <w:rsid w:val="002C1371"/>
    <w:rsid w:val="002C159E"/>
    <w:rsid w:val="002C1635"/>
    <w:rsid w:val="002C17DA"/>
    <w:rsid w:val="002C1AA3"/>
    <w:rsid w:val="002C1DBB"/>
    <w:rsid w:val="002C33D8"/>
    <w:rsid w:val="002C4B92"/>
    <w:rsid w:val="002C53FB"/>
    <w:rsid w:val="002C5B66"/>
    <w:rsid w:val="002C6140"/>
    <w:rsid w:val="002C6B69"/>
    <w:rsid w:val="002C6C4E"/>
    <w:rsid w:val="002C765B"/>
    <w:rsid w:val="002D129E"/>
    <w:rsid w:val="002D13FB"/>
    <w:rsid w:val="002D3E06"/>
    <w:rsid w:val="002D4F31"/>
    <w:rsid w:val="002D5512"/>
    <w:rsid w:val="002D5788"/>
    <w:rsid w:val="002D6AAF"/>
    <w:rsid w:val="002E0036"/>
    <w:rsid w:val="002E008E"/>
    <w:rsid w:val="002E026E"/>
    <w:rsid w:val="002E168D"/>
    <w:rsid w:val="002E1DBC"/>
    <w:rsid w:val="002E3327"/>
    <w:rsid w:val="002E3A70"/>
    <w:rsid w:val="002E4521"/>
    <w:rsid w:val="002E485A"/>
    <w:rsid w:val="002E52D3"/>
    <w:rsid w:val="002E5536"/>
    <w:rsid w:val="002E6E2D"/>
    <w:rsid w:val="002E709D"/>
    <w:rsid w:val="002F1A3B"/>
    <w:rsid w:val="002F1CA0"/>
    <w:rsid w:val="002F1E82"/>
    <w:rsid w:val="002F264C"/>
    <w:rsid w:val="002F320B"/>
    <w:rsid w:val="002F4632"/>
    <w:rsid w:val="002F49F3"/>
    <w:rsid w:val="002F4CF3"/>
    <w:rsid w:val="002F4E5D"/>
    <w:rsid w:val="002F5AE2"/>
    <w:rsid w:val="002F62DC"/>
    <w:rsid w:val="002F6E01"/>
    <w:rsid w:val="003002C6"/>
    <w:rsid w:val="0030077F"/>
    <w:rsid w:val="00300B89"/>
    <w:rsid w:val="00301562"/>
    <w:rsid w:val="00301B6E"/>
    <w:rsid w:val="00302DD6"/>
    <w:rsid w:val="0030446E"/>
    <w:rsid w:val="003052E4"/>
    <w:rsid w:val="00305495"/>
    <w:rsid w:val="00305765"/>
    <w:rsid w:val="00306615"/>
    <w:rsid w:val="003070D2"/>
    <w:rsid w:val="00307CEF"/>
    <w:rsid w:val="00307D77"/>
    <w:rsid w:val="00307DA4"/>
    <w:rsid w:val="0031052F"/>
    <w:rsid w:val="003106F2"/>
    <w:rsid w:val="00310BA3"/>
    <w:rsid w:val="00310E1E"/>
    <w:rsid w:val="00311FAE"/>
    <w:rsid w:val="003120AE"/>
    <w:rsid w:val="0031395B"/>
    <w:rsid w:val="0031487C"/>
    <w:rsid w:val="00315E2D"/>
    <w:rsid w:val="003165D7"/>
    <w:rsid w:val="00317BA3"/>
    <w:rsid w:val="003209F5"/>
    <w:rsid w:val="00320F1D"/>
    <w:rsid w:val="00321277"/>
    <w:rsid w:val="0032158D"/>
    <w:rsid w:val="00322989"/>
    <w:rsid w:val="00323952"/>
    <w:rsid w:val="00323AB2"/>
    <w:rsid w:val="003243CE"/>
    <w:rsid w:val="003245B4"/>
    <w:rsid w:val="003253EC"/>
    <w:rsid w:val="003257D9"/>
    <w:rsid w:val="003263EC"/>
    <w:rsid w:val="003271A0"/>
    <w:rsid w:val="0032781A"/>
    <w:rsid w:val="00327B80"/>
    <w:rsid w:val="00327D68"/>
    <w:rsid w:val="003304C2"/>
    <w:rsid w:val="0033063B"/>
    <w:rsid w:val="0033147C"/>
    <w:rsid w:val="003316B9"/>
    <w:rsid w:val="00332334"/>
    <w:rsid w:val="00332729"/>
    <w:rsid w:val="003336E9"/>
    <w:rsid w:val="0033484F"/>
    <w:rsid w:val="00334D09"/>
    <w:rsid w:val="00335336"/>
    <w:rsid w:val="00336EBE"/>
    <w:rsid w:val="003370C6"/>
    <w:rsid w:val="00337E10"/>
    <w:rsid w:val="00340478"/>
    <w:rsid w:val="00340A01"/>
    <w:rsid w:val="0034103D"/>
    <w:rsid w:val="003415B1"/>
    <w:rsid w:val="00341CED"/>
    <w:rsid w:val="00342AC3"/>
    <w:rsid w:val="00344042"/>
    <w:rsid w:val="003442F6"/>
    <w:rsid w:val="003451B8"/>
    <w:rsid w:val="003452F2"/>
    <w:rsid w:val="003452FC"/>
    <w:rsid w:val="003467E5"/>
    <w:rsid w:val="00346909"/>
    <w:rsid w:val="00346F42"/>
    <w:rsid w:val="00347B4B"/>
    <w:rsid w:val="00351C56"/>
    <w:rsid w:val="00351E3C"/>
    <w:rsid w:val="0035298B"/>
    <w:rsid w:val="00352ACA"/>
    <w:rsid w:val="00353096"/>
    <w:rsid w:val="00353D5F"/>
    <w:rsid w:val="00353DC6"/>
    <w:rsid w:val="00353E36"/>
    <w:rsid w:val="00354995"/>
    <w:rsid w:val="00354AC7"/>
    <w:rsid w:val="003552C3"/>
    <w:rsid w:val="00355679"/>
    <w:rsid w:val="00356669"/>
    <w:rsid w:val="00356A9B"/>
    <w:rsid w:val="00356B79"/>
    <w:rsid w:val="003575EC"/>
    <w:rsid w:val="0036011B"/>
    <w:rsid w:val="00360C3C"/>
    <w:rsid w:val="003617E4"/>
    <w:rsid w:val="003619C3"/>
    <w:rsid w:val="00362CA2"/>
    <w:rsid w:val="00364079"/>
    <w:rsid w:val="00364993"/>
    <w:rsid w:val="00364F95"/>
    <w:rsid w:val="0036517B"/>
    <w:rsid w:val="00365737"/>
    <w:rsid w:val="00365C3F"/>
    <w:rsid w:val="003661BA"/>
    <w:rsid w:val="00366219"/>
    <w:rsid w:val="003665A1"/>
    <w:rsid w:val="00366B0C"/>
    <w:rsid w:val="00366E7B"/>
    <w:rsid w:val="00367D00"/>
    <w:rsid w:val="0037011E"/>
    <w:rsid w:val="00370C79"/>
    <w:rsid w:val="00371615"/>
    <w:rsid w:val="0037167F"/>
    <w:rsid w:val="00372098"/>
    <w:rsid w:val="0037254C"/>
    <w:rsid w:val="00372731"/>
    <w:rsid w:val="00372F41"/>
    <w:rsid w:val="00373B4F"/>
    <w:rsid w:val="003747A1"/>
    <w:rsid w:val="00374DD8"/>
    <w:rsid w:val="00375275"/>
    <w:rsid w:val="0037544A"/>
    <w:rsid w:val="00375B9F"/>
    <w:rsid w:val="00376DD9"/>
    <w:rsid w:val="0037718C"/>
    <w:rsid w:val="003778AD"/>
    <w:rsid w:val="003811BB"/>
    <w:rsid w:val="00381820"/>
    <w:rsid w:val="003819DB"/>
    <w:rsid w:val="0038345A"/>
    <w:rsid w:val="0038568E"/>
    <w:rsid w:val="0038572D"/>
    <w:rsid w:val="00387B0D"/>
    <w:rsid w:val="003903ED"/>
    <w:rsid w:val="00390F9F"/>
    <w:rsid w:val="00391AC7"/>
    <w:rsid w:val="00391D36"/>
    <w:rsid w:val="00391F1B"/>
    <w:rsid w:val="00392B9E"/>
    <w:rsid w:val="00392D2E"/>
    <w:rsid w:val="00392E3A"/>
    <w:rsid w:val="00393296"/>
    <w:rsid w:val="00393655"/>
    <w:rsid w:val="00393CD6"/>
    <w:rsid w:val="003957C0"/>
    <w:rsid w:val="003974A3"/>
    <w:rsid w:val="003A1448"/>
    <w:rsid w:val="003A1ACB"/>
    <w:rsid w:val="003A27C8"/>
    <w:rsid w:val="003A28D7"/>
    <w:rsid w:val="003A2A5E"/>
    <w:rsid w:val="003A2BD1"/>
    <w:rsid w:val="003A2ED7"/>
    <w:rsid w:val="003A4D21"/>
    <w:rsid w:val="003A51A6"/>
    <w:rsid w:val="003A5409"/>
    <w:rsid w:val="003A6534"/>
    <w:rsid w:val="003A66D2"/>
    <w:rsid w:val="003A6763"/>
    <w:rsid w:val="003A6B2B"/>
    <w:rsid w:val="003B27C6"/>
    <w:rsid w:val="003B2CC1"/>
    <w:rsid w:val="003B3BAF"/>
    <w:rsid w:val="003B3CEC"/>
    <w:rsid w:val="003B4450"/>
    <w:rsid w:val="003B4611"/>
    <w:rsid w:val="003B4DE6"/>
    <w:rsid w:val="003B554F"/>
    <w:rsid w:val="003B603B"/>
    <w:rsid w:val="003B60E8"/>
    <w:rsid w:val="003B6DD8"/>
    <w:rsid w:val="003C0297"/>
    <w:rsid w:val="003C075F"/>
    <w:rsid w:val="003C0C2D"/>
    <w:rsid w:val="003C0F54"/>
    <w:rsid w:val="003C2476"/>
    <w:rsid w:val="003C2956"/>
    <w:rsid w:val="003C3925"/>
    <w:rsid w:val="003C4FD0"/>
    <w:rsid w:val="003C5917"/>
    <w:rsid w:val="003C5EB9"/>
    <w:rsid w:val="003C6274"/>
    <w:rsid w:val="003C6904"/>
    <w:rsid w:val="003C7104"/>
    <w:rsid w:val="003C7236"/>
    <w:rsid w:val="003C7FA4"/>
    <w:rsid w:val="003D078A"/>
    <w:rsid w:val="003D07DE"/>
    <w:rsid w:val="003D1523"/>
    <w:rsid w:val="003D2599"/>
    <w:rsid w:val="003D2745"/>
    <w:rsid w:val="003D42BB"/>
    <w:rsid w:val="003D4485"/>
    <w:rsid w:val="003D4E76"/>
    <w:rsid w:val="003D503B"/>
    <w:rsid w:val="003D507A"/>
    <w:rsid w:val="003D628F"/>
    <w:rsid w:val="003D65DB"/>
    <w:rsid w:val="003E0610"/>
    <w:rsid w:val="003E0C8A"/>
    <w:rsid w:val="003E132B"/>
    <w:rsid w:val="003E1736"/>
    <w:rsid w:val="003E231B"/>
    <w:rsid w:val="003E2B29"/>
    <w:rsid w:val="003E2CCA"/>
    <w:rsid w:val="003E2CCB"/>
    <w:rsid w:val="003E2FCD"/>
    <w:rsid w:val="003E355C"/>
    <w:rsid w:val="003E3D6B"/>
    <w:rsid w:val="003E421C"/>
    <w:rsid w:val="003E446E"/>
    <w:rsid w:val="003E44D7"/>
    <w:rsid w:val="003E4B1E"/>
    <w:rsid w:val="003E501C"/>
    <w:rsid w:val="003E616F"/>
    <w:rsid w:val="003E63AF"/>
    <w:rsid w:val="003E73C8"/>
    <w:rsid w:val="003F0125"/>
    <w:rsid w:val="003F333C"/>
    <w:rsid w:val="003F4577"/>
    <w:rsid w:val="003F4AAC"/>
    <w:rsid w:val="003F4C96"/>
    <w:rsid w:val="003F5F5C"/>
    <w:rsid w:val="003F60B7"/>
    <w:rsid w:val="003F6675"/>
    <w:rsid w:val="003F66C3"/>
    <w:rsid w:val="003F7E17"/>
    <w:rsid w:val="00400728"/>
    <w:rsid w:val="00403E1E"/>
    <w:rsid w:val="00405197"/>
    <w:rsid w:val="00406BBA"/>
    <w:rsid w:val="004077CB"/>
    <w:rsid w:val="00410B1B"/>
    <w:rsid w:val="004127CD"/>
    <w:rsid w:val="00412CE8"/>
    <w:rsid w:val="0041364E"/>
    <w:rsid w:val="00413878"/>
    <w:rsid w:val="0041416B"/>
    <w:rsid w:val="004148A7"/>
    <w:rsid w:val="00414F4E"/>
    <w:rsid w:val="00415465"/>
    <w:rsid w:val="00416FB4"/>
    <w:rsid w:val="00417151"/>
    <w:rsid w:val="00417DF5"/>
    <w:rsid w:val="00421422"/>
    <w:rsid w:val="00423574"/>
    <w:rsid w:val="0042357F"/>
    <w:rsid w:val="00423993"/>
    <w:rsid w:val="00423D1A"/>
    <w:rsid w:val="00424211"/>
    <w:rsid w:val="004243EE"/>
    <w:rsid w:val="00424802"/>
    <w:rsid w:val="00424A68"/>
    <w:rsid w:val="0042521C"/>
    <w:rsid w:val="004255AE"/>
    <w:rsid w:val="00425777"/>
    <w:rsid w:val="00425914"/>
    <w:rsid w:val="00425944"/>
    <w:rsid w:val="00425CC3"/>
    <w:rsid w:val="0042653F"/>
    <w:rsid w:val="00426B1F"/>
    <w:rsid w:val="00427113"/>
    <w:rsid w:val="00427857"/>
    <w:rsid w:val="004305FA"/>
    <w:rsid w:val="00430983"/>
    <w:rsid w:val="00431302"/>
    <w:rsid w:val="00431534"/>
    <w:rsid w:val="00431DF0"/>
    <w:rsid w:val="00431F90"/>
    <w:rsid w:val="00431FD2"/>
    <w:rsid w:val="00432361"/>
    <w:rsid w:val="004328C0"/>
    <w:rsid w:val="0043341D"/>
    <w:rsid w:val="004350AD"/>
    <w:rsid w:val="00435C3D"/>
    <w:rsid w:val="004403B3"/>
    <w:rsid w:val="00440DA6"/>
    <w:rsid w:val="00442B8E"/>
    <w:rsid w:val="004467E9"/>
    <w:rsid w:val="00447BC3"/>
    <w:rsid w:val="00447D8B"/>
    <w:rsid w:val="00447EF7"/>
    <w:rsid w:val="00450022"/>
    <w:rsid w:val="00451259"/>
    <w:rsid w:val="004512EF"/>
    <w:rsid w:val="00451D81"/>
    <w:rsid w:val="0045261E"/>
    <w:rsid w:val="00452D88"/>
    <w:rsid w:val="00452DF3"/>
    <w:rsid w:val="00453DF0"/>
    <w:rsid w:val="00453F8D"/>
    <w:rsid w:val="0045423B"/>
    <w:rsid w:val="00454CAE"/>
    <w:rsid w:val="004550FE"/>
    <w:rsid w:val="00455371"/>
    <w:rsid w:val="00455EFB"/>
    <w:rsid w:val="00456D3C"/>
    <w:rsid w:val="00461C98"/>
    <w:rsid w:val="00462071"/>
    <w:rsid w:val="004631E1"/>
    <w:rsid w:val="004634F6"/>
    <w:rsid w:val="0046376C"/>
    <w:rsid w:val="00463E40"/>
    <w:rsid w:val="004645CF"/>
    <w:rsid w:val="00464F03"/>
    <w:rsid w:val="00465D98"/>
    <w:rsid w:val="00465EBF"/>
    <w:rsid w:val="00466594"/>
    <w:rsid w:val="004667BC"/>
    <w:rsid w:val="0047093B"/>
    <w:rsid w:val="00470ECA"/>
    <w:rsid w:val="0047136D"/>
    <w:rsid w:val="00473E70"/>
    <w:rsid w:val="004746E5"/>
    <w:rsid w:val="0047536A"/>
    <w:rsid w:val="00475393"/>
    <w:rsid w:val="00475734"/>
    <w:rsid w:val="004758CF"/>
    <w:rsid w:val="0047645E"/>
    <w:rsid w:val="0047747B"/>
    <w:rsid w:val="00477577"/>
    <w:rsid w:val="004802DC"/>
    <w:rsid w:val="00480729"/>
    <w:rsid w:val="00481790"/>
    <w:rsid w:val="004819C8"/>
    <w:rsid w:val="004820B5"/>
    <w:rsid w:val="004824A0"/>
    <w:rsid w:val="00482E15"/>
    <w:rsid w:val="00483AB1"/>
    <w:rsid w:val="00483AC2"/>
    <w:rsid w:val="00483B40"/>
    <w:rsid w:val="0048567D"/>
    <w:rsid w:val="00485F28"/>
    <w:rsid w:val="00486414"/>
    <w:rsid w:val="00487D69"/>
    <w:rsid w:val="004903C4"/>
    <w:rsid w:val="00490C28"/>
    <w:rsid w:val="004913B7"/>
    <w:rsid w:val="00491B89"/>
    <w:rsid w:val="00491E0F"/>
    <w:rsid w:val="00492A3A"/>
    <w:rsid w:val="00493534"/>
    <w:rsid w:val="00494325"/>
    <w:rsid w:val="00494DDE"/>
    <w:rsid w:val="0049540E"/>
    <w:rsid w:val="0049774A"/>
    <w:rsid w:val="00497C13"/>
    <w:rsid w:val="004A0C85"/>
    <w:rsid w:val="004A2292"/>
    <w:rsid w:val="004A3F0A"/>
    <w:rsid w:val="004A4F3E"/>
    <w:rsid w:val="004A5A12"/>
    <w:rsid w:val="004A6401"/>
    <w:rsid w:val="004A649B"/>
    <w:rsid w:val="004A696D"/>
    <w:rsid w:val="004A7116"/>
    <w:rsid w:val="004A7CC2"/>
    <w:rsid w:val="004B10BF"/>
    <w:rsid w:val="004B117A"/>
    <w:rsid w:val="004B223B"/>
    <w:rsid w:val="004B2283"/>
    <w:rsid w:val="004B2EC4"/>
    <w:rsid w:val="004B3814"/>
    <w:rsid w:val="004B3AF2"/>
    <w:rsid w:val="004B3E81"/>
    <w:rsid w:val="004B50CB"/>
    <w:rsid w:val="004B565E"/>
    <w:rsid w:val="004B5EF3"/>
    <w:rsid w:val="004B687A"/>
    <w:rsid w:val="004B7816"/>
    <w:rsid w:val="004C0CDD"/>
    <w:rsid w:val="004C0F84"/>
    <w:rsid w:val="004C0FF3"/>
    <w:rsid w:val="004C1761"/>
    <w:rsid w:val="004C1801"/>
    <w:rsid w:val="004C1C01"/>
    <w:rsid w:val="004C285E"/>
    <w:rsid w:val="004C2CAB"/>
    <w:rsid w:val="004C3168"/>
    <w:rsid w:val="004C3729"/>
    <w:rsid w:val="004C3F4B"/>
    <w:rsid w:val="004C48E8"/>
    <w:rsid w:val="004C626D"/>
    <w:rsid w:val="004C6B75"/>
    <w:rsid w:val="004C6FC2"/>
    <w:rsid w:val="004C7F76"/>
    <w:rsid w:val="004D14DA"/>
    <w:rsid w:val="004D1FC1"/>
    <w:rsid w:val="004D20EF"/>
    <w:rsid w:val="004D3D1D"/>
    <w:rsid w:val="004D42A4"/>
    <w:rsid w:val="004D4DD4"/>
    <w:rsid w:val="004D538B"/>
    <w:rsid w:val="004D5C07"/>
    <w:rsid w:val="004D78EB"/>
    <w:rsid w:val="004D7D75"/>
    <w:rsid w:val="004D7EDB"/>
    <w:rsid w:val="004D7EF5"/>
    <w:rsid w:val="004E0FE1"/>
    <w:rsid w:val="004E10AC"/>
    <w:rsid w:val="004E2768"/>
    <w:rsid w:val="004E2DA9"/>
    <w:rsid w:val="004E316E"/>
    <w:rsid w:val="004E4264"/>
    <w:rsid w:val="004E4F5D"/>
    <w:rsid w:val="004E5AAC"/>
    <w:rsid w:val="004E65E8"/>
    <w:rsid w:val="004E6AC9"/>
    <w:rsid w:val="004E6B78"/>
    <w:rsid w:val="004E6E14"/>
    <w:rsid w:val="004E7799"/>
    <w:rsid w:val="004E7E65"/>
    <w:rsid w:val="004F1AA6"/>
    <w:rsid w:val="004F2892"/>
    <w:rsid w:val="004F2C8C"/>
    <w:rsid w:val="004F3722"/>
    <w:rsid w:val="004F4206"/>
    <w:rsid w:val="004F6067"/>
    <w:rsid w:val="004F609F"/>
    <w:rsid w:val="004F6C2E"/>
    <w:rsid w:val="004F6F22"/>
    <w:rsid w:val="004F7472"/>
    <w:rsid w:val="004F7C86"/>
    <w:rsid w:val="00500037"/>
    <w:rsid w:val="005018CD"/>
    <w:rsid w:val="005051F4"/>
    <w:rsid w:val="00505469"/>
    <w:rsid w:val="005055B1"/>
    <w:rsid w:val="005063FD"/>
    <w:rsid w:val="005077F7"/>
    <w:rsid w:val="00510103"/>
    <w:rsid w:val="005110E6"/>
    <w:rsid w:val="005116FF"/>
    <w:rsid w:val="00512D1D"/>
    <w:rsid w:val="00512E10"/>
    <w:rsid w:val="0051311F"/>
    <w:rsid w:val="00513635"/>
    <w:rsid w:val="0051436E"/>
    <w:rsid w:val="005154D5"/>
    <w:rsid w:val="00515A02"/>
    <w:rsid w:val="0052027D"/>
    <w:rsid w:val="0052036D"/>
    <w:rsid w:val="00521392"/>
    <w:rsid w:val="00521F90"/>
    <w:rsid w:val="00522446"/>
    <w:rsid w:val="00522605"/>
    <w:rsid w:val="00522B93"/>
    <w:rsid w:val="00525230"/>
    <w:rsid w:val="005267D5"/>
    <w:rsid w:val="005276D0"/>
    <w:rsid w:val="00531D98"/>
    <w:rsid w:val="005325CF"/>
    <w:rsid w:val="0053268B"/>
    <w:rsid w:val="00532C34"/>
    <w:rsid w:val="00532F30"/>
    <w:rsid w:val="005341A4"/>
    <w:rsid w:val="00534E28"/>
    <w:rsid w:val="00534FA2"/>
    <w:rsid w:val="00535C8B"/>
    <w:rsid w:val="00535F88"/>
    <w:rsid w:val="00537DF0"/>
    <w:rsid w:val="0054080A"/>
    <w:rsid w:val="00540ECE"/>
    <w:rsid w:val="00540EF9"/>
    <w:rsid w:val="005410DE"/>
    <w:rsid w:val="005416FB"/>
    <w:rsid w:val="0054172C"/>
    <w:rsid w:val="00541FC5"/>
    <w:rsid w:val="005421E3"/>
    <w:rsid w:val="00542C4E"/>
    <w:rsid w:val="0054344B"/>
    <w:rsid w:val="00543F94"/>
    <w:rsid w:val="005440FC"/>
    <w:rsid w:val="0054462F"/>
    <w:rsid w:val="00544D3C"/>
    <w:rsid w:val="0054527E"/>
    <w:rsid w:val="00545561"/>
    <w:rsid w:val="005459F6"/>
    <w:rsid w:val="005462D3"/>
    <w:rsid w:val="00546C3E"/>
    <w:rsid w:val="00546C79"/>
    <w:rsid w:val="00547720"/>
    <w:rsid w:val="005477B2"/>
    <w:rsid w:val="00550EF9"/>
    <w:rsid w:val="00550F57"/>
    <w:rsid w:val="00551574"/>
    <w:rsid w:val="00552753"/>
    <w:rsid w:val="0055281F"/>
    <w:rsid w:val="00552E5C"/>
    <w:rsid w:val="00552F7F"/>
    <w:rsid w:val="005539B0"/>
    <w:rsid w:val="00554436"/>
    <w:rsid w:val="00554E94"/>
    <w:rsid w:val="00555980"/>
    <w:rsid w:val="005566A8"/>
    <w:rsid w:val="00556D90"/>
    <w:rsid w:val="0055711E"/>
    <w:rsid w:val="0055740F"/>
    <w:rsid w:val="00557CAA"/>
    <w:rsid w:val="00557CAF"/>
    <w:rsid w:val="00557D82"/>
    <w:rsid w:val="00560080"/>
    <w:rsid w:val="00560396"/>
    <w:rsid w:val="00560704"/>
    <w:rsid w:val="00561257"/>
    <w:rsid w:val="00561A4C"/>
    <w:rsid w:val="005629BD"/>
    <w:rsid w:val="00562AA3"/>
    <w:rsid w:val="00562B7F"/>
    <w:rsid w:val="005635CA"/>
    <w:rsid w:val="00563867"/>
    <w:rsid w:val="00563E9F"/>
    <w:rsid w:val="00564672"/>
    <w:rsid w:val="005655B5"/>
    <w:rsid w:val="005662B0"/>
    <w:rsid w:val="00567024"/>
    <w:rsid w:val="005670C3"/>
    <w:rsid w:val="00567532"/>
    <w:rsid w:val="00567FF5"/>
    <w:rsid w:val="00570C95"/>
    <w:rsid w:val="005720AC"/>
    <w:rsid w:val="00572292"/>
    <w:rsid w:val="005731C4"/>
    <w:rsid w:val="0057351A"/>
    <w:rsid w:val="00574657"/>
    <w:rsid w:val="00575910"/>
    <w:rsid w:val="0057671B"/>
    <w:rsid w:val="00577C4E"/>
    <w:rsid w:val="00577E50"/>
    <w:rsid w:val="00581566"/>
    <w:rsid w:val="0058223A"/>
    <w:rsid w:val="005825A6"/>
    <w:rsid w:val="00583196"/>
    <w:rsid w:val="005832A1"/>
    <w:rsid w:val="00583435"/>
    <w:rsid w:val="00584022"/>
    <w:rsid w:val="00584732"/>
    <w:rsid w:val="00584999"/>
    <w:rsid w:val="005850B9"/>
    <w:rsid w:val="00585A38"/>
    <w:rsid w:val="00587469"/>
    <w:rsid w:val="00590BA0"/>
    <w:rsid w:val="00590E56"/>
    <w:rsid w:val="00591CB8"/>
    <w:rsid w:val="00592056"/>
    <w:rsid w:val="00592336"/>
    <w:rsid w:val="005929C7"/>
    <w:rsid w:val="005931E6"/>
    <w:rsid w:val="00593D6F"/>
    <w:rsid w:val="00593DDA"/>
    <w:rsid w:val="00593F63"/>
    <w:rsid w:val="0059425D"/>
    <w:rsid w:val="005952D4"/>
    <w:rsid w:val="005966EC"/>
    <w:rsid w:val="00596E86"/>
    <w:rsid w:val="005A05C1"/>
    <w:rsid w:val="005A067D"/>
    <w:rsid w:val="005A121D"/>
    <w:rsid w:val="005A13FE"/>
    <w:rsid w:val="005A1510"/>
    <w:rsid w:val="005A1C08"/>
    <w:rsid w:val="005A1EC5"/>
    <w:rsid w:val="005A22BE"/>
    <w:rsid w:val="005A3D9E"/>
    <w:rsid w:val="005A4A2E"/>
    <w:rsid w:val="005A4E02"/>
    <w:rsid w:val="005A56F1"/>
    <w:rsid w:val="005B213B"/>
    <w:rsid w:val="005B2328"/>
    <w:rsid w:val="005B2930"/>
    <w:rsid w:val="005B3522"/>
    <w:rsid w:val="005B3DE3"/>
    <w:rsid w:val="005B3F32"/>
    <w:rsid w:val="005B4C15"/>
    <w:rsid w:val="005B56B1"/>
    <w:rsid w:val="005B5AA3"/>
    <w:rsid w:val="005B6349"/>
    <w:rsid w:val="005B6464"/>
    <w:rsid w:val="005B75C2"/>
    <w:rsid w:val="005B79C0"/>
    <w:rsid w:val="005C0417"/>
    <w:rsid w:val="005C08E9"/>
    <w:rsid w:val="005C138C"/>
    <w:rsid w:val="005C254D"/>
    <w:rsid w:val="005C2B71"/>
    <w:rsid w:val="005C3B56"/>
    <w:rsid w:val="005C45B2"/>
    <w:rsid w:val="005C4AF2"/>
    <w:rsid w:val="005C4C7A"/>
    <w:rsid w:val="005C5A5B"/>
    <w:rsid w:val="005C67AB"/>
    <w:rsid w:val="005C72AC"/>
    <w:rsid w:val="005C73A0"/>
    <w:rsid w:val="005C7409"/>
    <w:rsid w:val="005D030F"/>
    <w:rsid w:val="005D080F"/>
    <w:rsid w:val="005D1B08"/>
    <w:rsid w:val="005D289B"/>
    <w:rsid w:val="005D2A7E"/>
    <w:rsid w:val="005D2B86"/>
    <w:rsid w:val="005D3585"/>
    <w:rsid w:val="005D364D"/>
    <w:rsid w:val="005D370A"/>
    <w:rsid w:val="005D3FF6"/>
    <w:rsid w:val="005D60CB"/>
    <w:rsid w:val="005D64D1"/>
    <w:rsid w:val="005D6C6A"/>
    <w:rsid w:val="005D7449"/>
    <w:rsid w:val="005D7A22"/>
    <w:rsid w:val="005E13AA"/>
    <w:rsid w:val="005E1C36"/>
    <w:rsid w:val="005E2E62"/>
    <w:rsid w:val="005E3070"/>
    <w:rsid w:val="005E3655"/>
    <w:rsid w:val="005E3E7D"/>
    <w:rsid w:val="005E4B08"/>
    <w:rsid w:val="005E5CC3"/>
    <w:rsid w:val="005E5EEC"/>
    <w:rsid w:val="005E5F6E"/>
    <w:rsid w:val="005E6347"/>
    <w:rsid w:val="005E639B"/>
    <w:rsid w:val="005E69B0"/>
    <w:rsid w:val="005E6A3F"/>
    <w:rsid w:val="005E79C6"/>
    <w:rsid w:val="005F09E5"/>
    <w:rsid w:val="005F11AF"/>
    <w:rsid w:val="005F13E8"/>
    <w:rsid w:val="005F1647"/>
    <w:rsid w:val="005F1D8C"/>
    <w:rsid w:val="005F24AF"/>
    <w:rsid w:val="005F269B"/>
    <w:rsid w:val="005F26AD"/>
    <w:rsid w:val="005F2F36"/>
    <w:rsid w:val="005F44EE"/>
    <w:rsid w:val="005F50A2"/>
    <w:rsid w:val="005F5102"/>
    <w:rsid w:val="005F6353"/>
    <w:rsid w:val="005F6E4E"/>
    <w:rsid w:val="005F7C5F"/>
    <w:rsid w:val="00600B1D"/>
    <w:rsid w:val="00600B9D"/>
    <w:rsid w:val="00601147"/>
    <w:rsid w:val="006017DD"/>
    <w:rsid w:val="00602E25"/>
    <w:rsid w:val="006030CD"/>
    <w:rsid w:val="0060321F"/>
    <w:rsid w:val="00603B2B"/>
    <w:rsid w:val="00604A36"/>
    <w:rsid w:val="00604B7A"/>
    <w:rsid w:val="006052B9"/>
    <w:rsid w:val="00605517"/>
    <w:rsid w:val="006068E2"/>
    <w:rsid w:val="00606AFD"/>
    <w:rsid w:val="006070F9"/>
    <w:rsid w:val="0060723B"/>
    <w:rsid w:val="00607FDE"/>
    <w:rsid w:val="00610528"/>
    <w:rsid w:val="00611101"/>
    <w:rsid w:val="006117EF"/>
    <w:rsid w:val="006117F5"/>
    <w:rsid w:val="00611AEA"/>
    <w:rsid w:val="00611B69"/>
    <w:rsid w:val="0061386A"/>
    <w:rsid w:val="006143BB"/>
    <w:rsid w:val="00614959"/>
    <w:rsid w:val="006161DD"/>
    <w:rsid w:val="006164DD"/>
    <w:rsid w:val="006166DC"/>
    <w:rsid w:val="00617305"/>
    <w:rsid w:val="00617EE2"/>
    <w:rsid w:val="00620124"/>
    <w:rsid w:val="00620870"/>
    <w:rsid w:val="0062127F"/>
    <w:rsid w:val="00621833"/>
    <w:rsid w:val="00623D8C"/>
    <w:rsid w:val="00624D98"/>
    <w:rsid w:val="006258E8"/>
    <w:rsid w:val="00625BA2"/>
    <w:rsid w:val="00625E6E"/>
    <w:rsid w:val="00626280"/>
    <w:rsid w:val="00627041"/>
    <w:rsid w:val="00627945"/>
    <w:rsid w:val="00627E98"/>
    <w:rsid w:val="00630131"/>
    <w:rsid w:val="00630646"/>
    <w:rsid w:val="00630AB8"/>
    <w:rsid w:val="00632049"/>
    <w:rsid w:val="00632F9B"/>
    <w:rsid w:val="006333D2"/>
    <w:rsid w:val="00633898"/>
    <w:rsid w:val="00635122"/>
    <w:rsid w:val="0063584E"/>
    <w:rsid w:val="00635E7D"/>
    <w:rsid w:val="00637FF5"/>
    <w:rsid w:val="00640131"/>
    <w:rsid w:val="00640197"/>
    <w:rsid w:val="00640490"/>
    <w:rsid w:val="00641072"/>
    <w:rsid w:val="00641765"/>
    <w:rsid w:val="00641802"/>
    <w:rsid w:val="00641A43"/>
    <w:rsid w:val="00642505"/>
    <w:rsid w:val="00642FC6"/>
    <w:rsid w:val="00643CF1"/>
    <w:rsid w:val="00645368"/>
    <w:rsid w:val="006456DB"/>
    <w:rsid w:val="00645AC7"/>
    <w:rsid w:val="00645ED9"/>
    <w:rsid w:val="00646298"/>
    <w:rsid w:val="00646574"/>
    <w:rsid w:val="0064691D"/>
    <w:rsid w:val="00647ED9"/>
    <w:rsid w:val="00650D6F"/>
    <w:rsid w:val="00652B1D"/>
    <w:rsid w:val="006544C4"/>
    <w:rsid w:val="006557FE"/>
    <w:rsid w:val="006564CA"/>
    <w:rsid w:val="006567DA"/>
    <w:rsid w:val="0065728A"/>
    <w:rsid w:val="00657D72"/>
    <w:rsid w:val="006610D6"/>
    <w:rsid w:val="006615DE"/>
    <w:rsid w:val="00661C4D"/>
    <w:rsid w:val="0066257B"/>
    <w:rsid w:val="00662BF0"/>
    <w:rsid w:val="00663F3E"/>
    <w:rsid w:val="0066413F"/>
    <w:rsid w:val="00665356"/>
    <w:rsid w:val="00665A51"/>
    <w:rsid w:val="006668C4"/>
    <w:rsid w:val="00666FB8"/>
    <w:rsid w:val="006672E0"/>
    <w:rsid w:val="006705C0"/>
    <w:rsid w:val="00670F0D"/>
    <w:rsid w:val="00671361"/>
    <w:rsid w:val="00671FF2"/>
    <w:rsid w:val="006722F1"/>
    <w:rsid w:val="00676570"/>
    <w:rsid w:val="00677084"/>
    <w:rsid w:val="00677AC1"/>
    <w:rsid w:val="0068035B"/>
    <w:rsid w:val="00680851"/>
    <w:rsid w:val="00680E8B"/>
    <w:rsid w:val="00682037"/>
    <w:rsid w:val="00682AC5"/>
    <w:rsid w:val="00683518"/>
    <w:rsid w:val="00684FD0"/>
    <w:rsid w:val="00686405"/>
    <w:rsid w:val="006865A3"/>
    <w:rsid w:val="00687018"/>
    <w:rsid w:val="00687959"/>
    <w:rsid w:val="00691295"/>
    <w:rsid w:val="006914FA"/>
    <w:rsid w:val="00691CDB"/>
    <w:rsid w:val="00691F73"/>
    <w:rsid w:val="006939F9"/>
    <w:rsid w:val="0069555E"/>
    <w:rsid w:val="00695C95"/>
    <w:rsid w:val="00695F6D"/>
    <w:rsid w:val="00696049"/>
    <w:rsid w:val="00696688"/>
    <w:rsid w:val="006A1A95"/>
    <w:rsid w:val="006A1AD6"/>
    <w:rsid w:val="006A2025"/>
    <w:rsid w:val="006A3846"/>
    <w:rsid w:val="006A3B50"/>
    <w:rsid w:val="006A67B7"/>
    <w:rsid w:val="006A6FD2"/>
    <w:rsid w:val="006A74DE"/>
    <w:rsid w:val="006A77B5"/>
    <w:rsid w:val="006A7D95"/>
    <w:rsid w:val="006B0DB9"/>
    <w:rsid w:val="006B0F68"/>
    <w:rsid w:val="006B15E9"/>
    <w:rsid w:val="006B2A9D"/>
    <w:rsid w:val="006B2D27"/>
    <w:rsid w:val="006B377E"/>
    <w:rsid w:val="006B431E"/>
    <w:rsid w:val="006B5813"/>
    <w:rsid w:val="006B6C85"/>
    <w:rsid w:val="006B6D92"/>
    <w:rsid w:val="006C2946"/>
    <w:rsid w:val="006C29D9"/>
    <w:rsid w:val="006C29F7"/>
    <w:rsid w:val="006C2AC7"/>
    <w:rsid w:val="006C2D5E"/>
    <w:rsid w:val="006C3436"/>
    <w:rsid w:val="006C4B26"/>
    <w:rsid w:val="006C4BEC"/>
    <w:rsid w:val="006C4FA4"/>
    <w:rsid w:val="006C5117"/>
    <w:rsid w:val="006C559B"/>
    <w:rsid w:val="006C6430"/>
    <w:rsid w:val="006C65EF"/>
    <w:rsid w:val="006C6893"/>
    <w:rsid w:val="006C6AF4"/>
    <w:rsid w:val="006C6CE5"/>
    <w:rsid w:val="006C6F83"/>
    <w:rsid w:val="006C7621"/>
    <w:rsid w:val="006D0104"/>
    <w:rsid w:val="006D1C8C"/>
    <w:rsid w:val="006D1CF7"/>
    <w:rsid w:val="006D3510"/>
    <w:rsid w:val="006D381F"/>
    <w:rsid w:val="006D58FD"/>
    <w:rsid w:val="006D5CC0"/>
    <w:rsid w:val="006E01A6"/>
    <w:rsid w:val="006E0A58"/>
    <w:rsid w:val="006E13AA"/>
    <w:rsid w:val="006E1669"/>
    <w:rsid w:val="006E1899"/>
    <w:rsid w:val="006E2EB1"/>
    <w:rsid w:val="006E2F85"/>
    <w:rsid w:val="006E362B"/>
    <w:rsid w:val="006E3784"/>
    <w:rsid w:val="006E485B"/>
    <w:rsid w:val="006E49D9"/>
    <w:rsid w:val="006E5154"/>
    <w:rsid w:val="006E5C8A"/>
    <w:rsid w:val="006E5CF0"/>
    <w:rsid w:val="006E609B"/>
    <w:rsid w:val="006E6100"/>
    <w:rsid w:val="006E67C0"/>
    <w:rsid w:val="006E6892"/>
    <w:rsid w:val="006E6B4A"/>
    <w:rsid w:val="006E6CEF"/>
    <w:rsid w:val="006F0C64"/>
    <w:rsid w:val="006F27B2"/>
    <w:rsid w:val="006F31EB"/>
    <w:rsid w:val="006F344C"/>
    <w:rsid w:val="006F3976"/>
    <w:rsid w:val="006F3C14"/>
    <w:rsid w:val="006F4841"/>
    <w:rsid w:val="006F4999"/>
    <w:rsid w:val="006F4E04"/>
    <w:rsid w:val="006F5E81"/>
    <w:rsid w:val="006F5F37"/>
    <w:rsid w:val="006F61E2"/>
    <w:rsid w:val="006F6F46"/>
    <w:rsid w:val="006F7576"/>
    <w:rsid w:val="006F769A"/>
    <w:rsid w:val="006F7CAC"/>
    <w:rsid w:val="00700C76"/>
    <w:rsid w:val="00701504"/>
    <w:rsid w:val="0070165E"/>
    <w:rsid w:val="0070186B"/>
    <w:rsid w:val="0070281F"/>
    <w:rsid w:val="00704708"/>
    <w:rsid w:val="00705B31"/>
    <w:rsid w:val="00705F20"/>
    <w:rsid w:val="00707F3E"/>
    <w:rsid w:val="007104AB"/>
    <w:rsid w:val="00711857"/>
    <w:rsid w:val="00712262"/>
    <w:rsid w:val="00713066"/>
    <w:rsid w:val="00713B41"/>
    <w:rsid w:val="00714159"/>
    <w:rsid w:val="007161A6"/>
    <w:rsid w:val="007163D7"/>
    <w:rsid w:val="00716400"/>
    <w:rsid w:val="0071751A"/>
    <w:rsid w:val="00717AE9"/>
    <w:rsid w:val="00717BA9"/>
    <w:rsid w:val="00717CE1"/>
    <w:rsid w:val="007212AA"/>
    <w:rsid w:val="00722A31"/>
    <w:rsid w:val="00723116"/>
    <w:rsid w:val="0072361A"/>
    <w:rsid w:val="00723EF8"/>
    <w:rsid w:val="00724119"/>
    <w:rsid w:val="00724602"/>
    <w:rsid w:val="00724A88"/>
    <w:rsid w:val="0072602B"/>
    <w:rsid w:val="0072607D"/>
    <w:rsid w:val="0072638F"/>
    <w:rsid w:val="00726C73"/>
    <w:rsid w:val="00726DED"/>
    <w:rsid w:val="00726F1A"/>
    <w:rsid w:val="00727E21"/>
    <w:rsid w:val="00730175"/>
    <w:rsid w:val="00730BA7"/>
    <w:rsid w:val="007321A5"/>
    <w:rsid w:val="00732E35"/>
    <w:rsid w:val="007332DE"/>
    <w:rsid w:val="00734AA8"/>
    <w:rsid w:val="00735A95"/>
    <w:rsid w:val="00736559"/>
    <w:rsid w:val="00736761"/>
    <w:rsid w:val="00736CFB"/>
    <w:rsid w:val="0073771D"/>
    <w:rsid w:val="00740146"/>
    <w:rsid w:val="00740518"/>
    <w:rsid w:val="007412F1"/>
    <w:rsid w:val="00741C96"/>
    <w:rsid w:val="007420A8"/>
    <w:rsid w:val="007421AC"/>
    <w:rsid w:val="0074280D"/>
    <w:rsid w:val="00743163"/>
    <w:rsid w:val="0074334E"/>
    <w:rsid w:val="00744E49"/>
    <w:rsid w:val="00744E89"/>
    <w:rsid w:val="00744FD1"/>
    <w:rsid w:val="007453F3"/>
    <w:rsid w:val="00745B15"/>
    <w:rsid w:val="00746770"/>
    <w:rsid w:val="0074682B"/>
    <w:rsid w:val="00746AF3"/>
    <w:rsid w:val="00746FA5"/>
    <w:rsid w:val="00747595"/>
    <w:rsid w:val="00747AC8"/>
    <w:rsid w:val="00750072"/>
    <w:rsid w:val="007501D9"/>
    <w:rsid w:val="00751076"/>
    <w:rsid w:val="00751646"/>
    <w:rsid w:val="00753801"/>
    <w:rsid w:val="0075483B"/>
    <w:rsid w:val="007554F3"/>
    <w:rsid w:val="007557B2"/>
    <w:rsid w:val="007557EE"/>
    <w:rsid w:val="00756B80"/>
    <w:rsid w:val="00756EF3"/>
    <w:rsid w:val="00757068"/>
    <w:rsid w:val="00757147"/>
    <w:rsid w:val="007577F2"/>
    <w:rsid w:val="0076089C"/>
    <w:rsid w:val="00761104"/>
    <w:rsid w:val="00761684"/>
    <w:rsid w:val="007618C1"/>
    <w:rsid w:val="00761D81"/>
    <w:rsid w:val="00762023"/>
    <w:rsid w:val="00764D72"/>
    <w:rsid w:val="00764F8A"/>
    <w:rsid w:val="00765462"/>
    <w:rsid w:val="007657DA"/>
    <w:rsid w:val="00765AC7"/>
    <w:rsid w:val="00766804"/>
    <w:rsid w:val="00766AFF"/>
    <w:rsid w:val="00766DEF"/>
    <w:rsid w:val="007708E7"/>
    <w:rsid w:val="0077270F"/>
    <w:rsid w:val="00772C82"/>
    <w:rsid w:val="00772CD8"/>
    <w:rsid w:val="00773291"/>
    <w:rsid w:val="00774B94"/>
    <w:rsid w:val="00775237"/>
    <w:rsid w:val="007767FC"/>
    <w:rsid w:val="007772C7"/>
    <w:rsid w:val="0077730C"/>
    <w:rsid w:val="0077731C"/>
    <w:rsid w:val="007775BF"/>
    <w:rsid w:val="00780649"/>
    <w:rsid w:val="007808AE"/>
    <w:rsid w:val="00782CD4"/>
    <w:rsid w:val="007831D9"/>
    <w:rsid w:val="00783647"/>
    <w:rsid w:val="00783750"/>
    <w:rsid w:val="00783E5C"/>
    <w:rsid w:val="00784261"/>
    <w:rsid w:val="00785884"/>
    <w:rsid w:val="00785B20"/>
    <w:rsid w:val="00785D3F"/>
    <w:rsid w:val="00787C64"/>
    <w:rsid w:val="00787D79"/>
    <w:rsid w:val="00790BB2"/>
    <w:rsid w:val="00790E02"/>
    <w:rsid w:val="00790EF4"/>
    <w:rsid w:val="00790F6A"/>
    <w:rsid w:val="00791208"/>
    <w:rsid w:val="0079189A"/>
    <w:rsid w:val="00791B6B"/>
    <w:rsid w:val="007922A6"/>
    <w:rsid w:val="007922AC"/>
    <w:rsid w:val="00792D9C"/>
    <w:rsid w:val="00793EB4"/>
    <w:rsid w:val="00794CC8"/>
    <w:rsid w:val="00794F88"/>
    <w:rsid w:val="007962F8"/>
    <w:rsid w:val="00796BA5"/>
    <w:rsid w:val="00797227"/>
    <w:rsid w:val="007972DA"/>
    <w:rsid w:val="00797D59"/>
    <w:rsid w:val="007A0D40"/>
    <w:rsid w:val="007A0D56"/>
    <w:rsid w:val="007A0F97"/>
    <w:rsid w:val="007A23A4"/>
    <w:rsid w:val="007A25D5"/>
    <w:rsid w:val="007A317E"/>
    <w:rsid w:val="007A4347"/>
    <w:rsid w:val="007A4828"/>
    <w:rsid w:val="007A4C5D"/>
    <w:rsid w:val="007A56EE"/>
    <w:rsid w:val="007A582E"/>
    <w:rsid w:val="007A68C1"/>
    <w:rsid w:val="007B1334"/>
    <w:rsid w:val="007B140F"/>
    <w:rsid w:val="007B186D"/>
    <w:rsid w:val="007B1DD4"/>
    <w:rsid w:val="007B2955"/>
    <w:rsid w:val="007B3C71"/>
    <w:rsid w:val="007B4644"/>
    <w:rsid w:val="007B4A19"/>
    <w:rsid w:val="007B4CE4"/>
    <w:rsid w:val="007B62DD"/>
    <w:rsid w:val="007B6891"/>
    <w:rsid w:val="007B69AC"/>
    <w:rsid w:val="007B77CC"/>
    <w:rsid w:val="007B7B27"/>
    <w:rsid w:val="007B7F29"/>
    <w:rsid w:val="007C031B"/>
    <w:rsid w:val="007C0F49"/>
    <w:rsid w:val="007C133C"/>
    <w:rsid w:val="007C1CA9"/>
    <w:rsid w:val="007C30E4"/>
    <w:rsid w:val="007C356F"/>
    <w:rsid w:val="007C713D"/>
    <w:rsid w:val="007D034C"/>
    <w:rsid w:val="007D05B4"/>
    <w:rsid w:val="007D0E8E"/>
    <w:rsid w:val="007D11CB"/>
    <w:rsid w:val="007D2DE0"/>
    <w:rsid w:val="007D3E8C"/>
    <w:rsid w:val="007D785B"/>
    <w:rsid w:val="007D7AAE"/>
    <w:rsid w:val="007E0FA3"/>
    <w:rsid w:val="007E1D13"/>
    <w:rsid w:val="007E223D"/>
    <w:rsid w:val="007E2960"/>
    <w:rsid w:val="007E4F02"/>
    <w:rsid w:val="007E658E"/>
    <w:rsid w:val="007E7494"/>
    <w:rsid w:val="007E76E9"/>
    <w:rsid w:val="007F0C7D"/>
    <w:rsid w:val="007F12BB"/>
    <w:rsid w:val="007F19E5"/>
    <w:rsid w:val="007F1B60"/>
    <w:rsid w:val="007F1BCF"/>
    <w:rsid w:val="007F1C1F"/>
    <w:rsid w:val="007F428E"/>
    <w:rsid w:val="007F5356"/>
    <w:rsid w:val="007F59BA"/>
    <w:rsid w:val="007F5E49"/>
    <w:rsid w:val="007F6A04"/>
    <w:rsid w:val="007F6B01"/>
    <w:rsid w:val="007F7967"/>
    <w:rsid w:val="007F7F9A"/>
    <w:rsid w:val="00800912"/>
    <w:rsid w:val="008017D6"/>
    <w:rsid w:val="00802C9F"/>
    <w:rsid w:val="00803460"/>
    <w:rsid w:val="00804123"/>
    <w:rsid w:val="0080516B"/>
    <w:rsid w:val="008062B1"/>
    <w:rsid w:val="00807D6D"/>
    <w:rsid w:val="00810DF7"/>
    <w:rsid w:val="00811DF5"/>
    <w:rsid w:val="00813C69"/>
    <w:rsid w:val="008141E4"/>
    <w:rsid w:val="00814360"/>
    <w:rsid w:val="00814A41"/>
    <w:rsid w:val="00815129"/>
    <w:rsid w:val="00815A0E"/>
    <w:rsid w:val="00815F2C"/>
    <w:rsid w:val="00815F87"/>
    <w:rsid w:val="00821180"/>
    <w:rsid w:val="00821298"/>
    <w:rsid w:val="008214F4"/>
    <w:rsid w:val="0082329B"/>
    <w:rsid w:val="00824F08"/>
    <w:rsid w:val="008263F8"/>
    <w:rsid w:val="00826AE5"/>
    <w:rsid w:val="00826F20"/>
    <w:rsid w:val="008300A5"/>
    <w:rsid w:val="00830B34"/>
    <w:rsid w:val="00830CB0"/>
    <w:rsid w:val="00831EDF"/>
    <w:rsid w:val="00831F6B"/>
    <w:rsid w:val="008330A8"/>
    <w:rsid w:val="0083361A"/>
    <w:rsid w:val="00833642"/>
    <w:rsid w:val="00833CDB"/>
    <w:rsid w:val="00834173"/>
    <w:rsid w:val="00834530"/>
    <w:rsid w:val="0083570B"/>
    <w:rsid w:val="00835875"/>
    <w:rsid w:val="008367D6"/>
    <w:rsid w:val="00837827"/>
    <w:rsid w:val="00840851"/>
    <w:rsid w:val="00840EF3"/>
    <w:rsid w:val="00841283"/>
    <w:rsid w:val="00841424"/>
    <w:rsid w:val="00843062"/>
    <w:rsid w:val="0084657E"/>
    <w:rsid w:val="00847FE9"/>
    <w:rsid w:val="008507FF"/>
    <w:rsid w:val="00850817"/>
    <w:rsid w:val="00850A4B"/>
    <w:rsid w:val="00850C5F"/>
    <w:rsid w:val="00851C25"/>
    <w:rsid w:val="00852025"/>
    <w:rsid w:val="00852882"/>
    <w:rsid w:val="008534BE"/>
    <w:rsid w:val="008537C5"/>
    <w:rsid w:val="00853BB3"/>
    <w:rsid w:val="00853C10"/>
    <w:rsid w:val="00855697"/>
    <w:rsid w:val="00857419"/>
    <w:rsid w:val="0086113D"/>
    <w:rsid w:val="0086140A"/>
    <w:rsid w:val="0086178B"/>
    <w:rsid w:val="008626CD"/>
    <w:rsid w:val="00862BE3"/>
    <w:rsid w:val="008630F3"/>
    <w:rsid w:val="008632D0"/>
    <w:rsid w:val="00864F0A"/>
    <w:rsid w:val="00865DE6"/>
    <w:rsid w:val="00865F7A"/>
    <w:rsid w:val="00866444"/>
    <w:rsid w:val="0086667B"/>
    <w:rsid w:val="00867E76"/>
    <w:rsid w:val="00867EA7"/>
    <w:rsid w:val="00870701"/>
    <w:rsid w:val="00871694"/>
    <w:rsid w:val="00872AB8"/>
    <w:rsid w:val="00872D84"/>
    <w:rsid w:val="00873396"/>
    <w:rsid w:val="0087446A"/>
    <w:rsid w:val="00874BF4"/>
    <w:rsid w:val="00876A7F"/>
    <w:rsid w:val="00877719"/>
    <w:rsid w:val="00880695"/>
    <w:rsid w:val="00880FDD"/>
    <w:rsid w:val="00881337"/>
    <w:rsid w:val="00881C8A"/>
    <w:rsid w:val="00882240"/>
    <w:rsid w:val="00885438"/>
    <w:rsid w:val="00885CE0"/>
    <w:rsid w:val="00886095"/>
    <w:rsid w:val="00887377"/>
    <w:rsid w:val="008900E0"/>
    <w:rsid w:val="00890CB6"/>
    <w:rsid w:val="008912F6"/>
    <w:rsid w:val="00891C1A"/>
    <w:rsid w:val="00891DB2"/>
    <w:rsid w:val="008926E9"/>
    <w:rsid w:val="008938BA"/>
    <w:rsid w:val="00893B2D"/>
    <w:rsid w:val="008946F3"/>
    <w:rsid w:val="00894D12"/>
    <w:rsid w:val="00895333"/>
    <w:rsid w:val="008957E2"/>
    <w:rsid w:val="00895A1E"/>
    <w:rsid w:val="0089636E"/>
    <w:rsid w:val="00896E57"/>
    <w:rsid w:val="008A09B1"/>
    <w:rsid w:val="008A163D"/>
    <w:rsid w:val="008A3D3C"/>
    <w:rsid w:val="008A45E2"/>
    <w:rsid w:val="008A62D0"/>
    <w:rsid w:val="008A6E7B"/>
    <w:rsid w:val="008A781C"/>
    <w:rsid w:val="008A794E"/>
    <w:rsid w:val="008B0388"/>
    <w:rsid w:val="008B061A"/>
    <w:rsid w:val="008B0D06"/>
    <w:rsid w:val="008B248B"/>
    <w:rsid w:val="008B3C89"/>
    <w:rsid w:val="008B4158"/>
    <w:rsid w:val="008B4B63"/>
    <w:rsid w:val="008B5025"/>
    <w:rsid w:val="008B51BF"/>
    <w:rsid w:val="008B52BF"/>
    <w:rsid w:val="008B5413"/>
    <w:rsid w:val="008B54F1"/>
    <w:rsid w:val="008B5726"/>
    <w:rsid w:val="008B5A74"/>
    <w:rsid w:val="008B690B"/>
    <w:rsid w:val="008B6FE4"/>
    <w:rsid w:val="008B7479"/>
    <w:rsid w:val="008B7B76"/>
    <w:rsid w:val="008C19B1"/>
    <w:rsid w:val="008C1E97"/>
    <w:rsid w:val="008C2C30"/>
    <w:rsid w:val="008C37EC"/>
    <w:rsid w:val="008C422F"/>
    <w:rsid w:val="008C430B"/>
    <w:rsid w:val="008C491C"/>
    <w:rsid w:val="008C5CA0"/>
    <w:rsid w:val="008C6C04"/>
    <w:rsid w:val="008C6C12"/>
    <w:rsid w:val="008C793A"/>
    <w:rsid w:val="008C7F84"/>
    <w:rsid w:val="008D08D2"/>
    <w:rsid w:val="008D08D3"/>
    <w:rsid w:val="008D164E"/>
    <w:rsid w:val="008D20D6"/>
    <w:rsid w:val="008D2E35"/>
    <w:rsid w:val="008D38CE"/>
    <w:rsid w:val="008D4186"/>
    <w:rsid w:val="008D41B0"/>
    <w:rsid w:val="008D472F"/>
    <w:rsid w:val="008D5068"/>
    <w:rsid w:val="008D5135"/>
    <w:rsid w:val="008D5BE0"/>
    <w:rsid w:val="008D6A81"/>
    <w:rsid w:val="008E0BA8"/>
    <w:rsid w:val="008E18B8"/>
    <w:rsid w:val="008E1F85"/>
    <w:rsid w:val="008E28F0"/>
    <w:rsid w:val="008E3F54"/>
    <w:rsid w:val="008E62D1"/>
    <w:rsid w:val="008E63E8"/>
    <w:rsid w:val="008E6769"/>
    <w:rsid w:val="008E6955"/>
    <w:rsid w:val="008E7BC2"/>
    <w:rsid w:val="008F02EA"/>
    <w:rsid w:val="008F307B"/>
    <w:rsid w:val="008F3C6B"/>
    <w:rsid w:val="008F412A"/>
    <w:rsid w:val="008F58C7"/>
    <w:rsid w:val="008F693C"/>
    <w:rsid w:val="008F6E22"/>
    <w:rsid w:val="008F7175"/>
    <w:rsid w:val="008F75EF"/>
    <w:rsid w:val="00900295"/>
    <w:rsid w:val="00900654"/>
    <w:rsid w:val="00900FDD"/>
    <w:rsid w:val="009017EA"/>
    <w:rsid w:val="00901D28"/>
    <w:rsid w:val="00902E69"/>
    <w:rsid w:val="009032A1"/>
    <w:rsid w:val="00904A09"/>
    <w:rsid w:val="0090564D"/>
    <w:rsid w:val="00905D0F"/>
    <w:rsid w:val="00906083"/>
    <w:rsid w:val="009066C7"/>
    <w:rsid w:val="00910EBA"/>
    <w:rsid w:val="00911A66"/>
    <w:rsid w:val="00911B23"/>
    <w:rsid w:val="00912585"/>
    <w:rsid w:val="0091278A"/>
    <w:rsid w:val="00912AAC"/>
    <w:rsid w:val="00913811"/>
    <w:rsid w:val="009143BC"/>
    <w:rsid w:val="00914C30"/>
    <w:rsid w:val="00917461"/>
    <w:rsid w:val="00917983"/>
    <w:rsid w:val="009207DF"/>
    <w:rsid w:val="00920808"/>
    <w:rsid w:val="00920869"/>
    <w:rsid w:val="00922549"/>
    <w:rsid w:val="00922969"/>
    <w:rsid w:val="00923713"/>
    <w:rsid w:val="009240B2"/>
    <w:rsid w:val="009242EA"/>
    <w:rsid w:val="00924732"/>
    <w:rsid w:val="0092502A"/>
    <w:rsid w:val="009279FE"/>
    <w:rsid w:val="00927CC3"/>
    <w:rsid w:val="00927D33"/>
    <w:rsid w:val="00927F2A"/>
    <w:rsid w:val="0093033A"/>
    <w:rsid w:val="009303A8"/>
    <w:rsid w:val="009305D5"/>
    <w:rsid w:val="00931556"/>
    <w:rsid w:val="00931E0C"/>
    <w:rsid w:val="009320ED"/>
    <w:rsid w:val="00932B44"/>
    <w:rsid w:val="00933AEC"/>
    <w:rsid w:val="00933B7B"/>
    <w:rsid w:val="00933BA5"/>
    <w:rsid w:val="00933D98"/>
    <w:rsid w:val="00933E0A"/>
    <w:rsid w:val="009342F0"/>
    <w:rsid w:val="009345DF"/>
    <w:rsid w:val="00934935"/>
    <w:rsid w:val="00934BD2"/>
    <w:rsid w:val="00935A36"/>
    <w:rsid w:val="00937717"/>
    <w:rsid w:val="009379B5"/>
    <w:rsid w:val="009403E8"/>
    <w:rsid w:val="00940A88"/>
    <w:rsid w:val="00941383"/>
    <w:rsid w:val="009414B4"/>
    <w:rsid w:val="00941ED5"/>
    <w:rsid w:val="00941F79"/>
    <w:rsid w:val="00943B8C"/>
    <w:rsid w:val="00943C20"/>
    <w:rsid w:val="00945496"/>
    <w:rsid w:val="0094573A"/>
    <w:rsid w:val="00945D81"/>
    <w:rsid w:val="00946670"/>
    <w:rsid w:val="0094723D"/>
    <w:rsid w:val="00947871"/>
    <w:rsid w:val="00947A02"/>
    <w:rsid w:val="00947A4B"/>
    <w:rsid w:val="00947EF6"/>
    <w:rsid w:val="00947FC7"/>
    <w:rsid w:val="00947FEC"/>
    <w:rsid w:val="00951335"/>
    <w:rsid w:val="00951F2F"/>
    <w:rsid w:val="009528BD"/>
    <w:rsid w:val="00952F77"/>
    <w:rsid w:val="0095309F"/>
    <w:rsid w:val="00953998"/>
    <w:rsid w:val="00953C2D"/>
    <w:rsid w:val="00954322"/>
    <w:rsid w:val="00954457"/>
    <w:rsid w:val="00954494"/>
    <w:rsid w:val="0095537F"/>
    <w:rsid w:val="0095539F"/>
    <w:rsid w:val="0095546A"/>
    <w:rsid w:val="0095593B"/>
    <w:rsid w:val="00955F73"/>
    <w:rsid w:val="0095664B"/>
    <w:rsid w:val="00956FAD"/>
    <w:rsid w:val="00957BEB"/>
    <w:rsid w:val="00961E35"/>
    <w:rsid w:val="0096246D"/>
    <w:rsid w:val="00963A82"/>
    <w:rsid w:val="00963EF4"/>
    <w:rsid w:val="00965712"/>
    <w:rsid w:val="009666FB"/>
    <w:rsid w:val="00966C9D"/>
    <w:rsid w:val="00970AB6"/>
    <w:rsid w:val="00970FD6"/>
    <w:rsid w:val="00971286"/>
    <w:rsid w:val="0097268E"/>
    <w:rsid w:val="0097306B"/>
    <w:rsid w:val="0097321C"/>
    <w:rsid w:val="00973D35"/>
    <w:rsid w:val="00974070"/>
    <w:rsid w:val="00974282"/>
    <w:rsid w:val="009749BD"/>
    <w:rsid w:val="009749C5"/>
    <w:rsid w:val="00974D6D"/>
    <w:rsid w:val="00975ADF"/>
    <w:rsid w:val="00976061"/>
    <w:rsid w:val="0097656C"/>
    <w:rsid w:val="009765DB"/>
    <w:rsid w:val="00977D70"/>
    <w:rsid w:val="00980547"/>
    <w:rsid w:val="00980652"/>
    <w:rsid w:val="009806DA"/>
    <w:rsid w:val="00980E13"/>
    <w:rsid w:val="00981487"/>
    <w:rsid w:val="00981585"/>
    <w:rsid w:val="009817FB"/>
    <w:rsid w:val="00982DBA"/>
    <w:rsid w:val="00982F46"/>
    <w:rsid w:val="009837D3"/>
    <w:rsid w:val="009841C6"/>
    <w:rsid w:val="00984959"/>
    <w:rsid w:val="00984972"/>
    <w:rsid w:val="00984B5F"/>
    <w:rsid w:val="00986DCB"/>
    <w:rsid w:val="009918F4"/>
    <w:rsid w:val="00991A55"/>
    <w:rsid w:val="00991AC0"/>
    <w:rsid w:val="00992337"/>
    <w:rsid w:val="009927C2"/>
    <w:rsid w:val="009933C0"/>
    <w:rsid w:val="00993A6C"/>
    <w:rsid w:val="00995536"/>
    <w:rsid w:val="00995CF6"/>
    <w:rsid w:val="00996FC6"/>
    <w:rsid w:val="00997060"/>
    <w:rsid w:val="009970D3"/>
    <w:rsid w:val="009970F0"/>
    <w:rsid w:val="00997210"/>
    <w:rsid w:val="0099775E"/>
    <w:rsid w:val="009A0C31"/>
    <w:rsid w:val="009A123D"/>
    <w:rsid w:val="009A2EB8"/>
    <w:rsid w:val="009A31FC"/>
    <w:rsid w:val="009A3295"/>
    <w:rsid w:val="009A3DE2"/>
    <w:rsid w:val="009A4125"/>
    <w:rsid w:val="009A56C1"/>
    <w:rsid w:val="009A5D75"/>
    <w:rsid w:val="009A677E"/>
    <w:rsid w:val="009A6CE1"/>
    <w:rsid w:val="009A77D2"/>
    <w:rsid w:val="009A7950"/>
    <w:rsid w:val="009B0489"/>
    <w:rsid w:val="009B04AF"/>
    <w:rsid w:val="009B07F4"/>
    <w:rsid w:val="009B12B8"/>
    <w:rsid w:val="009B148A"/>
    <w:rsid w:val="009B16E8"/>
    <w:rsid w:val="009B2C5E"/>
    <w:rsid w:val="009B33C8"/>
    <w:rsid w:val="009B3547"/>
    <w:rsid w:val="009B3BF3"/>
    <w:rsid w:val="009B3CFD"/>
    <w:rsid w:val="009B3F77"/>
    <w:rsid w:val="009B4B43"/>
    <w:rsid w:val="009B4ED5"/>
    <w:rsid w:val="009B67CC"/>
    <w:rsid w:val="009B69CE"/>
    <w:rsid w:val="009B6EE1"/>
    <w:rsid w:val="009C1D14"/>
    <w:rsid w:val="009C3D3B"/>
    <w:rsid w:val="009C439C"/>
    <w:rsid w:val="009C4912"/>
    <w:rsid w:val="009C5884"/>
    <w:rsid w:val="009C60CF"/>
    <w:rsid w:val="009C6891"/>
    <w:rsid w:val="009C7BA0"/>
    <w:rsid w:val="009C7CCF"/>
    <w:rsid w:val="009D17D3"/>
    <w:rsid w:val="009D2A91"/>
    <w:rsid w:val="009D2B2B"/>
    <w:rsid w:val="009D301B"/>
    <w:rsid w:val="009D3D47"/>
    <w:rsid w:val="009D422D"/>
    <w:rsid w:val="009D4863"/>
    <w:rsid w:val="009D4FDE"/>
    <w:rsid w:val="009D5FD2"/>
    <w:rsid w:val="009D60C2"/>
    <w:rsid w:val="009D6F74"/>
    <w:rsid w:val="009D7644"/>
    <w:rsid w:val="009D7843"/>
    <w:rsid w:val="009E1270"/>
    <w:rsid w:val="009E2969"/>
    <w:rsid w:val="009E297C"/>
    <w:rsid w:val="009E3785"/>
    <w:rsid w:val="009E3C67"/>
    <w:rsid w:val="009E43C3"/>
    <w:rsid w:val="009E464D"/>
    <w:rsid w:val="009E476B"/>
    <w:rsid w:val="009E478D"/>
    <w:rsid w:val="009E4C94"/>
    <w:rsid w:val="009F303D"/>
    <w:rsid w:val="009F33CA"/>
    <w:rsid w:val="009F3827"/>
    <w:rsid w:val="009F402B"/>
    <w:rsid w:val="009F409A"/>
    <w:rsid w:val="009F4970"/>
    <w:rsid w:val="009F4CBE"/>
    <w:rsid w:val="009F4E3A"/>
    <w:rsid w:val="009F503F"/>
    <w:rsid w:val="009F5C9E"/>
    <w:rsid w:val="009F5DFA"/>
    <w:rsid w:val="009F6C5F"/>
    <w:rsid w:val="009F77A7"/>
    <w:rsid w:val="009F7B62"/>
    <w:rsid w:val="00A00F8B"/>
    <w:rsid w:val="00A018B0"/>
    <w:rsid w:val="00A019CB"/>
    <w:rsid w:val="00A02577"/>
    <w:rsid w:val="00A05D42"/>
    <w:rsid w:val="00A0736C"/>
    <w:rsid w:val="00A07620"/>
    <w:rsid w:val="00A0777E"/>
    <w:rsid w:val="00A111A9"/>
    <w:rsid w:val="00A11720"/>
    <w:rsid w:val="00A120C7"/>
    <w:rsid w:val="00A1311F"/>
    <w:rsid w:val="00A13EC1"/>
    <w:rsid w:val="00A15700"/>
    <w:rsid w:val="00A169D0"/>
    <w:rsid w:val="00A204D7"/>
    <w:rsid w:val="00A20B82"/>
    <w:rsid w:val="00A20E76"/>
    <w:rsid w:val="00A213F5"/>
    <w:rsid w:val="00A21466"/>
    <w:rsid w:val="00A214B9"/>
    <w:rsid w:val="00A216C2"/>
    <w:rsid w:val="00A216EE"/>
    <w:rsid w:val="00A23F3B"/>
    <w:rsid w:val="00A24EB6"/>
    <w:rsid w:val="00A2589F"/>
    <w:rsid w:val="00A25FEF"/>
    <w:rsid w:val="00A26590"/>
    <w:rsid w:val="00A27936"/>
    <w:rsid w:val="00A27E0B"/>
    <w:rsid w:val="00A3132B"/>
    <w:rsid w:val="00A32A1D"/>
    <w:rsid w:val="00A32EE4"/>
    <w:rsid w:val="00A33AF1"/>
    <w:rsid w:val="00A342E6"/>
    <w:rsid w:val="00A3459C"/>
    <w:rsid w:val="00A34CBD"/>
    <w:rsid w:val="00A3557F"/>
    <w:rsid w:val="00A3566C"/>
    <w:rsid w:val="00A3606A"/>
    <w:rsid w:val="00A36A57"/>
    <w:rsid w:val="00A37F0D"/>
    <w:rsid w:val="00A40F84"/>
    <w:rsid w:val="00A424FA"/>
    <w:rsid w:val="00A42545"/>
    <w:rsid w:val="00A43884"/>
    <w:rsid w:val="00A44083"/>
    <w:rsid w:val="00A44087"/>
    <w:rsid w:val="00A44D69"/>
    <w:rsid w:val="00A44F1B"/>
    <w:rsid w:val="00A46B24"/>
    <w:rsid w:val="00A46D1B"/>
    <w:rsid w:val="00A46E90"/>
    <w:rsid w:val="00A46F4F"/>
    <w:rsid w:val="00A4706F"/>
    <w:rsid w:val="00A47B93"/>
    <w:rsid w:val="00A500BB"/>
    <w:rsid w:val="00A5012E"/>
    <w:rsid w:val="00A513D0"/>
    <w:rsid w:val="00A5207D"/>
    <w:rsid w:val="00A52262"/>
    <w:rsid w:val="00A52A7E"/>
    <w:rsid w:val="00A53C0C"/>
    <w:rsid w:val="00A55328"/>
    <w:rsid w:val="00A557EB"/>
    <w:rsid w:val="00A5626A"/>
    <w:rsid w:val="00A56589"/>
    <w:rsid w:val="00A576C4"/>
    <w:rsid w:val="00A57A95"/>
    <w:rsid w:val="00A57C53"/>
    <w:rsid w:val="00A57F32"/>
    <w:rsid w:val="00A6027E"/>
    <w:rsid w:val="00A603EF"/>
    <w:rsid w:val="00A61852"/>
    <w:rsid w:val="00A628D4"/>
    <w:rsid w:val="00A62B30"/>
    <w:rsid w:val="00A62F7B"/>
    <w:rsid w:val="00A6358C"/>
    <w:rsid w:val="00A651AB"/>
    <w:rsid w:val="00A65882"/>
    <w:rsid w:val="00A65E2D"/>
    <w:rsid w:val="00A6671C"/>
    <w:rsid w:val="00A668CF"/>
    <w:rsid w:val="00A66957"/>
    <w:rsid w:val="00A66C41"/>
    <w:rsid w:val="00A71DA5"/>
    <w:rsid w:val="00A73B5C"/>
    <w:rsid w:val="00A73C90"/>
    <w:rsid w:val="00A747E6"/>
    <w:rsid w:val="00A74882"/>
    <w:rsid w:val="00A74C80"/>
    <w:rsid w:val="00A756AF"/>
    <w:rsid w:val="00A76881"/>
    <w:rsid w:val="00A77C05"/>
    <w:rsid w:val="00A811BE"/>
    <w:rsid w:val="00A8177A"/>
    <w:rsid w:val="00A81DD7"/>
    <w:rsid w:val="00A825F0"/>
    <w:rsid w:val="00A829CD"/>
    <w:rsid w:val="00A8311E"/>
    <w:rsid w:val="00A8368E"/>
    <w:rsid w:val="00A852BA"/>
    <w:rsid w:val="00A8648A"/>
    <w:rsid w:val="00A86B0D"/>
    <w:rsid w:val="00A86E63"/>
    <w:rsid w:val="00A870D3"/>
    <w:rsid w:val="00A904C5"/>
    <w:rsid w:val="00A90B99"/>
    <w:rsid w:val="00A92E1C"/>
    <w:rsid w:val="00A9348C"/>
    <w:rsid w:val="00A93958"/>
    <w:rsid w:val="00A93FD7"/>
    <w:rsid w:val="00A946D2"/>
    <w:rsid w:val="00A94B83"/>
    <w:rsid w:val="00A94CE6"/>
    <w:rsid w:val="00A95268"/>
    <w:rsid w:val="00A95B9B"/>
    <w:rsid w:val="00A9660A"/>
    <w:rsid w:val="00AA03E3"/>
    <w:rsid w:val="00AA1518"/>
    <w:rsid w:val="00AA20B0"/>
    <w:rsid w:val="00AA283F"/>
    <w:rsid w:val="00AA2D85"/>
    <w:rsid w:val="00AA4650"/>
    <w:rsid w:val="00AA6043"/>
    <w:rsid w:val="00AA6976"/>
    <w:rsid w:val="00AA72FC"/>
    <w:rsid w:val="00AB090C"/>
    <w:rsid w:val="00AB0C41"/>
    <w:rsid w:val="00AB0D86"/>
    <w:rsid w:val="00AB17DA"/>
    <w:rsid w:val="00AB2255"/>
    <w:rsid w:val="00AB31B2"/>
    <w:rsid w:val="00AB346C"/>
    <w:rsid w:val="00AB4059"/>
    <w:rsid w:val="00AB4081"/>
    <w:rsid w:val="00AB42A2"/>
    <w:rsid w:val="00AB444F"/>
    <w:rsid w:val="00AB5ED7"/>
    <w:rsid w:val="00AB68BC"/>
    <w:rsid w:val="00AB6C46"/>
    <w:rsid w:val="00AB7DF3"/>
    <w:rsid w:val="00AC1924"/>
    <w:rsid w:val="00AC1DBE"/>
    <w:rsid w:val="00AC331A"/>
    <w:rsid w:val="00AC3916"/>
    <w:rsid w:val="00AC409F"/>
    <w:rsid w:val="00AC4803"/>
    <w:rsid w:val="00AC4C8B"/>
    <w:rsid w:val="00AC56CD"/>
    <w:rsid w:val="00AC6623"/>
    <w:rsid w:val="00AC670B"/>
    <w:rsid w:val="00AC6B93"/>
    <w:rsid w:val="00AC6CB7"/>
    <w:rsid w:val="00AC7FEC"/>
    <w:rsid w:val="00AD052C"/>
    <w:rsid w:val="00AD14F2"/>
    <w:rsid w:val="00AD21AA"/>
    <w:rsid w:val="00AD45C7"/>
    <w:rsid w:val="00AD587A"/>
    <w:rsid w:val="00AD69C8"/>
    <w:rsid w:val="00AD6E5A"/>
    <w:rsid w:val="00AE102F"/>
    <w:rsid w:val="00AE177E"/>
    <w:rsid w:val="00AE1B7D"/>
    <w:rsid w:val="00AE307A"/>
    <w:rsid w:val="00AE4188"/>
    <w:rsid w:val="00AE4B01"/>
    <w:rsid w:val="00AE4B85"/>
    <w:rsid w:val="00AE5425"/>
    <w:rsid w:val="00AE5A6A"/>
    <w:rsid w:val="00AE746E"/>
    <w:rsid w:val="00AE778E"/>
    <w:rsid w:val="00AE7C65"/>
    <w:rsid w:val="00AF04E1"/>
    <w:rsid w:val="00AF114A"/>
    <w:rsid w:val="00AF193D"/>
    <w:rsid w:val="00AF2ECB"/>
    <w:rsid w:val="00AF355D"/>
    <w:rsid w:val="00AF3591"/>
    <w:rsid w:val="00AF49F1"/>
    <w:rsid w:val="00AF514F"/>
    <w:rsid w:val="00AF548D"/>
    <w:rsid w:val="00AF6B90"/>
    <w:rsid w:val="00AF6F96"/>
    <w:rsid w:val="00B005F0"/>
    <w:rsid w:val="00B01AD4"/>
    <w:rsid w:val="00B01B67"/>
    <w:rsid w:val="00B01CDD"/>
    <w:rsid w:val="00B020EB"/>
    <w:rsid w:val="00B051D5"/>
    <w:rsid w:val="00B05698"/>
    <w:rsid w:val="00B05A7E"/>
    <w:rsid w:val="00B05E66"/>
    <w:rsid w:val="00B05FA0"/>
    <w:rsid w:val="00B0647D"/>
    <w:rsid w:val="00B06733"/>
    <w:rsid w:val="00B1079E"/>
    <w:rsid w:val="00B10915"/>
    <w:rsid w:val="00B12273"/>
    <w:rsid w:val="00B1227C"/>
    <w:rsid w:val="00B12394"/>
    <w:rsid w:val="00B129D1"/>
    <w:rsid w:val="00B135A3"/>
    <w:rsid w:val="00B14C2D"/>
    <w:rsid w:val="00B15047"/>
    <w:rsid w:val="00B15384"/>
    <w:rsid w:val="00B15550"/>
    <w:rsid w:val="00B15CC9"/>
    <w:rsid w:val="00B161AC"/>
    <w:rsid w:val="00B164E9"/>
    <w:rsid w:val="00B168E9"/>
    <w:rsid w:val="00B16917"/>
    <w:rsid w:val="00B16FA3"/>
    <w:rsid w:val="00B206A7"/>
    <w:rsid w:val="00B21FBB"/>
    <w:rsid w:val="00B2301A"/>
    <w:rsid w:val="00B238E7"/>
    <w:rsid w:val="00B2496D"/>
    <w:rsid w:val="00B24BF7"/>
    <w:rsid w:val="00B2567E"/>
    <w:rsid w:val="00B258AD"/>
    <w:rsid w:val="00B25904"/>
    <w:rsid w:val="00B25EF3"/>
    <w:rsid w:val="00B25F4E"/>
    <w:rsid w:val="00B26A31"/>
    <w:rsid w:val="00B312BC"/>
    <w:rsid w:val="00B333AB"/>
    <w:rsid w:val="00B335D6"/>
    <w:rsid w:val="00B33B0D"/>
    <w:rsid w:val="00B346F0"/>
    <w:rsid w:val="00B34DF3"/>
    <w:rsid w:val="00B35A16"/>
    <w:rsid w:val="00B3688C"/>
    <w:rsid w:val="00B37168"/>
    <w:rsid w:val="00B37963"/>
    <w:rsid w:val="00B412C9"/>
    <w:rsid w:val="00B4154F"/>
    <w:rsid w:val="00B43F33"/>
    <w:rsid w:val="00B4413F"/>
    <w:rsid w:val="00B44961"/>
    <w:rsid w:val="00B44FBE"/>
    <w:rsid w:val="00B4585C"/>
    <w:rsid w:val="00B45CCF"/>
    <w:rsid w:val="00B46773"/>
    <w:rsid w:val="00B46ACF"/>
    <w:rsid w:val="00B4716B"/>
    <w:rsid w:val="00B47705"/>
    <w:rsid w:val="00B47B2F"/>
    <w:rsid w:val="00B47E76"/>
    <w:rsid w:val="00B5024B"/>
    <w:rsid w:val="00B5195A"/>
    <w:rsid w:val="00B51B88"/>
    <w:rsid w:val="00B52215"/>
    <w:rsid w:val="00B53459"/>
    <w:rsid w:val="00B53482"/>
    <w:rsid w:val="00B53565"/>
    <w:rsid w:val="00B541AA"/>
    <w:rsid w:val="00B54A5A"/>
    <w:rsid w:val="00B54E5D"/>
    <w:rsid w:val="00B56172"/>
    <w:rsid w:val="00B562F5"/>
    <w:rsid w:val="00B57600"/>
    <w:rsid w:val="00B578E4"/>
    <w:rsid w:val="00B57F23"/>
    <w:rsid w:val="00B6024F"/>
    <w:rsid w:val="00B604FD"/>
    <w:rsid w:val="00B61529"/>
    <w:rsid w:val="00B61C8C"/>
    <w:rsid w:val="00B61D67"/>
    <w:rsid w:val="00B63C4D"/>
    <w:rsid w:val="00B655EC"/>
    <w:rsid w:val="00B66747"/>
    <w:rsid w:val="00B6763E"/>
    <w:rsid w:val="00B67801"/>
    <w:rsid w:val="00B67B8B"/>
    <w:rsid w:val="00B67EEF"/>
    <w:rsid w:val="00B7081B"/>
    <w:rsid w:val="00B7183A"/>
    <w:rsid w:val="00B73051"/>
    <w:rsid w:val="00B7357C"/>
    <w:rsid w:val="00B73ECE"/>
    <w:rsid w:val="00B74B25"/>
    <w:rsid w:val="00B7526D"/>
    <w:rsid w:val="00B7549D"/>
    <w:rsid w:val="00B75B74"/>
    <w:rsid w:val="00B77B61"/>
    <w:rsid w:val="00B80DAA"/>
    <w:rsid w:val="00B81841"/>
    <w:rsid w:val="00B81AF3"/>
    <w:rsid w:val="00B81FF7"/>
    <w:rsid w:val="00B827ED"/>
    <w:rsid w:val="00B82DE7"/>
    <w:rsid w:val="00B8525F"/>
    <w:rsid w:val="00B853A5"/>
    <w:rsid w:val="00B85A5D"/>
    <w:rsid w:val="00B8652D"/>
    <w:rsid w:val="00B872DA"/>
    <w:rsid w:val="00B92752"/>
    <w:rsid w:val="00B929D5"/>
    <w:rsid w:val="00B93349"/>
    <w:rsid w:val="00B9453A"/>
    <w:rsid w:val="00B94E8B"/>
    <w:rsid w:val="00B94F18"/>
    <w:rsid w:val="00B95B24"/>
    <w:rsid w:val="00B962E2"/>
    <w:rsid w:val="00B963F8"/>
    <w:rsid w:val="00B96B5D"/>
    <w:rsid w:val="00B974C2"/>
    <w:rsid w:val="00B97BEB"/>
    <w:rsid w:val="00BA1CDB"/>
    <w:rsid w:val="00BA2250"/>
    <w:rsid w:val="00BA33F2"/>
    <w:rsid w:val="00BA3DEC"/>
    <w:rsid w:val="00BA429F"/>
    <w:rsid w:val="00BA5565"/>
    <w:rsid w:val="00BA584D"/>
    <w:rsid w:val="00BA5938"/>
    <w:rsid w:val="00BA5D48"/>
    <w:rsid w:val="00BA6706"/>
    <w:rsid w:val="00BA6776"/>
    <w:rsid w:val="00BB08E9"/>
    <w:rsid w:val="00BB22F4"/>
    <w:rsid w:val="00BB255F"/>
    <w:rsid w:val="00BB2FEA"/>
    <w:rsid w:val="00BB4050"/>
    <w:rsid w:val="00BB4E37"/>
    <w:rsid w:val="00BB5D4D"/>
    <w:rsid w:val="00BB6662"/>
    <w:rsid w:val="00BC003D"/>
    <w:rsid w:val="00BC0A12"/>
    <w:rsid w:val="00BC2C2B"/>
    <w:rsid w:val="00BC30E2"/>
    <w:rsid w:val="00BC3ADE"/>
    <w:rsid w:val="00BC3C07"/>
    <w:rsid w:val="00BC4815"/>
    <w:rsid w:val="00BC51DE"/>
    <w:rsid w:val="00BC6887"/>
    <w:rsid w:val="00BC6DC8"/>
    <w:rsid w:val="00BC706C"/>
    <w:rsid w:val="00BC7302"/>
    <w:rsid w:val="00BC79F3"/>
    <w:rsid w:val="00BD0C46"/>
    <w:rsid w:val="00BD0EC5"/>
    <w:rsid w:val="00BD15DC"/>
    <w:rsid w:val="00BD2360"/>
    <w:rsid w:val="00BD2A21"/>
    <w:rsid w:val="00BD2C1B"/>
    <w:rsid w:val="00BD2DEC"/>
    <w:rsid w:val="00BD3184"/>
    <w:rsid w:val="00BD3FCF"/>
    <w:rsid w:val="00BD4E38"/>
    <w:rsid w:val="00BD5845"/>
    <w:rsid w:val="00BD6638"/>
    <w:rsid w:val="00BD7E56"/>
    <w:rsid w:val="00BE05DD"/>
    <w:rsid w:val="00BE0D75"/>
    <w:rsid w:val="00BE1967"/>
    <w:rsid w:val="00BE396B"/>
    <w:rsid w:val="00BE3C6F"/>
    <w:rsid w:val="00BE5591"/>
    <w:rsid w:val="00BE6ECA"/>
    <w:rsid w:val="00BF027A"/>
    <w:rsid w:val="00BF06A9"/>
    <w:rsid w:val="00BF0B40"/>
    <w:rsid w:val="00BF0F23"/>
    <w:rsid w:val="00BF0F7B"/>
    <w:rsid w:val="00BF20AB"/>
    <w:rsid w:val="00BF2608"/>
    <w:rsid w:val="00BF26AC"/>
    <w:rsid w:val="00BF28B0"/>
    <w:rsid w:val="00BF2C3D"/>
    <w:rsid w:val="00BF32FD"/>
    <w:rsid w:val="00BF3974"/>
    <w:rsid w:val="00BF3B9B"/>
    <w:rsid w:val="00BF4151"/>
    <w:rsid w:val="00BF5040"/>
    <w:rsid w:val="00BF5AFB"/>
    <w:rsid w:val="00BF5B34"/>
    <w:rsid w:val="00BF6E80"/>
    <w:rsid w:val="00BF7501"/>
    <w:rsid w:val="00BF7A51"/>
    <w:rsid w:val="00C011DF"/>
    <w:rsid w:val="00C0152E"/>
    <w:rsid w:val="00C01ECB"/>
    <w:rsid w:val="00C0205C"/>
    <w:rsid w:val="00C02FD9"/>
    <w:rsid w:val="00C0302A"/>
    <w:rsid w:val="00C03181"/>
    <w:rsid w:val="00C04822"/>
    <w:rsid w:val="00C04A33"/>
    <w:rsid w:val="00C0524A"/>
    <w:rsid w:val="00C05C73"/>
    <w:rsid w:val="00C06281"/>
    <w:rsid w:val="00C06301"/>
    <w:rsid w:val="00C06EA0"/>
    <w:rsid w:val="00C071CF"/>
    <w:rsid w:val="00C073D0"/>
    <w:rsid w:val="00C10FB9"/>
    <w:rsid w:val="00C12C46"/>
    <w:rsid w:val="00C13307"/>
    <w:rsid w:val="00C13684"/>
    <w:rsid w:val="00C14397"/>
    <w:rsid w:val="00C1451A"/>
    <w:rsid w:val="00C150A4"/>
    <w:rsid w:val="00C1524C"/>
    <w:rsid w:val="00C160E8"/>
    <w:rsid w:val="00C168B7"/>
    <w:rsid w:val="00C16DDD"/>
    <w:rsid w:val="00C16F1F"/>
    <w:rsid w:val="00C172EA"/>
    <w:rsid w:val="00C20E37"/>
    <w:rsid w:val="00C21E65"/>
    <w:rsid w:val="00C2234B"/>
    <w:rsid w:val="00C23AA4"/>
    <w:rsid w:val="00C24504"/>
    <w:rsid w:val="00C24FFA"/>
    <w:rsid w:val="00C25D3E"/>
    <w:rsid w:val="00C2731F"/>
    <w:rsid w:val="00C2764B"/>
    <w:rsid w:val="00C300B2"/>
    <w:rsid w:val="00C30578"/>
    <w:rsid w:val="00C30859"/>
    <w:rsid w:val="00C32063"/>
    <w:rsid w:val="00C326EF"/>
    <w:rsid w:val="00C332CD"/>
    <w:rsid w:val="00C33E15"/>
    <w:rsid w:val="00C36C60"/>
    <w:rsid w:val="00C36D7F"/>
    <w:rsid w:val="00C37CAF"/>
    <w:rsid w:val="00C40191"/>
    <w:rsid w:val="00C4022C"/>
    <w:rsid w:val="00C40F9F"/>
    <w:rsid w:val="00C4130D"/>
    <w:rsid w:val="00C41E56"/>
    <w:rsid w:val="00C4250E"/>
    <w:rsid w:val="00C427B5"/>
    <w:rsid w:val="00C43578"/>
    <w:rsid w:val="00C43821"/>
    <w:rsid w:val="00C443A6"/>
    <w:rsid w:val="00C451A2"/>
    <w:rsid w:val="00C451E1"/>
    <w:rsid w:val="00C454DB"/>
    <w:rsid w:val="00C45B7B"/>
    <w:rsid w:val="00C45BD7"/>
    <w:rsid w:val="00C461A8"/>
    <w:rsid w:val="00C47253"/>
    <w:rsid w:val="00C473A6"/>
    <w:rsid w:val="00C47C38"/>
    <w:rsid w:val="00C47D3E"/>
    <w:rsid w:val="00C50E49"/>
    <w:rsid w:val="00C52048"/>
    <w:rsid w:val="00C520BA"/>
    <w:rsid w:val="00C522E7"/>
    <w:rsid w:val="00C52A72"/>
    <w:rsid w:val="00C534B5"/>
    <w:rsid w:val="00C536DB"/>
    <w:rsid w:val="00C53C75"/>
    <w:rsid w:val="00C54558"/>
    <w:rsid w:val="00C5575C"/>
    <w:rsid w:val="00C55936"/>
    <w:rsid w:val="00C55EAD"/>
    <w:rsid w:val="00C6535D"/>
    <w:rsid w:val="00C65BC3"/>
    <w:rsid w:val="00C666DE"/>
    <w:rsid w:val="00C66F36"/>
    <w:rsid w:val="00C6732E"/>
    <w:rsid w:val="00C67441"/>
    <w:rsid w:val="00C7004C"/>
    <w:rsid w:val="00C704F7"/>
    <w:rsid w:val="00C707F4"/>
    <w:rsid w:val="00C70BBB"/>
    <w:rsid w:val="00C724E3"/>
    <w:rsid w:val="00C72E5D"/>
    <w:rsid w:val="00C73053"/>
    <w:rsid w:val="00C730BE"/>
    <w:rsid w:val="00C7355A"/>
    <w:rsid w:val="00C73B03"/>
    <w:rsid w:val="00C73BD3"/>
    <w:rsid w:val="00C754FC"/>
    <w:rsid w:val="00C75EF7"/>
    <w:rsid w:val="00C77EFC"/>
    <w:rsid w:val="00C8084B"/>
    <w:rsid w:val="00C80F9F"/>
    <w:rsid w:val="00C81172"/>
    <w:rsid w:val="00C814C1"/>
    <w:rsid w:val="00C81936"/>
    <w:rsid w:val="00C81D15"/>
    <w:rsid w:val="00C821BE"/>
    <w:rsid w:val="00C823D4"/>
    <w:rsid w:val="00C82412"/>
    <w:rsid w:val="00C82871"/>
    <w:rsid w:val="00C83907"/>
    <w:rsid w:val="00C8523B"/>
    <w:rsid w:val="00C85250"/>
    <w:rsid w:val="00C8556C"/>
    <w:rsid w:val="00C85993"/>
    <w:rsid w:val="00C8658C"/>
    <w:rsid w:val="00C8662B"/>
    <w:rsid w:val="00C866E9"/>
    <w:rsid w:val="00C87914"/>
    <w:rsid w:val="00C87A50"/>
    <w:rsid w:val="00C87EC1"/>
    <w:rsid w:val="00C90706"/>
    <w:rsid w:val="00C90C8B"/>
    <w:rsid w:val="00C9247B"/>
    <w:rsid w:val="00C92F1F"/>
    <w:rsid w:val="00C93088"/>
    <w:rsid w:val="00C937D4"/>
    <w:rsid w:val="00C947B0"/>
    <w:rsid w:val="00C956C7"/>
    <w:rsid w:val="00C969BC"/>
    <w:rsid w:val="00C97BC3"/>
    <w:rsid w:val="00CA1295"/>
    <w:rsid w:val="00CA2B98"/>
    <w:rsid w:val="00CA3276"/>
    <w:rsid w:val="00CA37FD"/>
    <w:rsid w:val="00CA3D19"/>
    <w:rsid w:val="00CA474E"/>
    <w:rsid w:val="00CA4F0C"/>
    <w:rsid w:val="00CA5372"/>
    <w:rsid w:val="00CA56D9"/>
    <w:rsid w:val="00CA5888"/>
    <w:rsid w:val="00CA5A06"/>
    <w:rsid w:val="00CA5E47"/>
    <w:rsid w:val="00CA7ED6"/>
    <w:rsid w:val="00CB1A97"/>
    <w:rsid w:val="00CB2821"/>
    <w:rsid w:val="00CB31A2"/>
    <w:rsid w:val="00CB4322"/>
    <w:rsid w:val="00CB4BEE"/>
    <w:rsid w:val="00CB4E62"/>
    <w:rsid w:val="00CB50D2"/>
    <w:rsid w:val="00CB56F3"/>
    <w:rsid w:val="00CB63D8"/>
    <w:rsid w:val="00CB68C3"/>
    <w:rsid w:val="00CB76CA"/>
    <w:rsid w:val="00CB78CC"/>
    <w:rsid w:val="00CB7E8B"/>
    <w:rsid w:val="00CC03C1"/>
    <w:rsid w:val="00CC0A06"/>
    <w:rsid w:val="00CC0A96"/>
    <w:rsid w:val="00CC30E6"/>
    <w:rsid w:val="00CC3578"/>
    <w:rsid w:val="00CC3B44"/>
    <w:rsid w:val="00CC4556"/>
    <w:rsid w:val="00CC4812"/>
    <w:rsid w:val="00CC4AA6"/>
    <w:rsid w:val="00CC5580"/>
    <w:rsid w:val="00CC57E3"/>
    <w:rsid w:val="00CC5CC4"/>
    <w:rsid w:val="00CC77C2"/>
    <w:rsid w:val="00CD093A"/>
    <w:rsid w:val="00CD1A70"/>
    <w:rsid w:val="00CD24AB"/>
    <w:rsid w:val="00CD2616"/>
    <w:rsid w:val="00CD3631"/>
    <w:rsid w:val="00CD3B0A"/>
    <w:rsid w:val="00CD4776"/>
    <w:rsid w:val="00CD68F2"/>
    <w:rsid w:val="00CD693C"/>
    <w:rsid w:val="00CD6F06"/>
    <w:rsid w:val="00CD6F2E"/>
    <w:rsid w:val="00CE0CF3"/>
    <w:rsid w:val="00CE0E2F"/>
    <w:rsid w:val="00CE1A30"/>
    <w:rsid w:val="00CE1B19"/>
    <w:rsid w:val="00CE1EDF"/>
    <w:rsid w:val="00CE334F"/>
    <w:rsid w:val="00CE45F4"/>
    <w:rsid w:val="00CE6EFB"/>
    <w:rsid w:val="00CE7615"/>
    <w:rsid w:val="00CE7C09"/>
    <w:rsid w:val="00CF13FF"/>
    <w:rsid w:val="00CF199E"/>
    <w:rsid w:val="00CF2404"/>
    <w:rsid w:val="00CF2BDF"/>
    <w:rsid w:val="00CF30FD"/>
    <w:rsid w:val="00CF378D"/>
    <w:rsid w:val="00CF4AF6"/>
    <w:rsid w:val="00CF67B1"/>
    <w:rsid w:val="00CF791D"/>
    <w:rsid w:val="00CF7AEC"/>
    <w:rsid w:val="00CF7B1C"/>
    <w:rsid w:val="00CF7B34"/>
    <w:rsid w:val="00D007B0"/>
    <w:rsid w:val="00D00EBE"/>
    <w:rsid w:val="00D01F11"/>
    <w:rsid w:val="00D022D3"/>
    <w:rsid w:val="00D0235B"/>
    <w:rsid w:val="00D036D6"/>
    <w:rsid w:val="00D04AD8"/>
    <w:rsid w:val="00D04E8A"/>
    <w:rsid w:val="00D0609B"/>
    <w:rsid w:val="00D063CB"/>
    <w:rsid w:val="00D06C03"/>
    <w:rsid w:val="00D1033A"/>
    <w:rsid w:val="00D103F1"/>
    <w:rsid w:val="00D10D75"/>
    <w:rsid w:val="00D121F2"/>
    <w:rsid w:val="00D12321"/>
    <w:rsid w:val="00D16636"/>
    <w:rsid w:val="00D16B9A"/>
    <w:rsid w:val="00D17938"/>
    <w:rsid w:val="00D17C39"/>
    <w:rsid w:val="00D17C5F"/>
    <w:rsid w:val="00D205CB"/>
    <w:rsid w:val="00D206D1"/>
    <w:rsid w:val="00D21464"/>
    <w:rsid w:val="00D24151"/>
    <w:rsid w:val="00D24A1F"/>
    <w:rsid w:val="00D25EB0"/>
    <w:rsid w:val="00D2626D"/>
    <w:rsid w:val="00D265F6"/>
    <w:rsid w:val="00D26D6F"/>
    <w:rsid w:val="00D27E68"/>
    <w:rsid w:val="00D27FA9"/>
    <w:rsid w:val="00D3051E"/>
    <w:rsid w:val="00D32052"/>
    <w:rsid w:val="00D32D4C"/>
    <w:rsid w:val="00D33057"/>
    <w:rsid w:val="00D340E7"/>
    <w:rsid w:val="00D34411"/>
    <w:rsid w:val="00D34D31"/>
    <w:rsid w:val="00D35876"/>
    <w:rsid w:val="00D37AB8"/>
    <w:rsid w:val="00D37DAE"/>
    <w:rsid w:val="00D401F3"/>
    <w:rsid w:val="00D4178E"/>
    <w:rsid w:val="00D4519B"/>
    <w:rsid w:val="00D45B00"/>
    <w:rsid w:val="00D47284"/>
    <w:rsid w:val="00D476B1"/>
    <w:rsid w:val="00D47C32"/>
    <w:rsid w:val="00D5103B"/>
    <w:rsid w:val="00D51230"/>
    <w:rsid w:val="00D51670"/>
    <w:rsid w:val="00D52445"/>
    <w:rsid w:val="00D5304E"/>
    <w:rsid w:val="00D53DA0"/>
    <w:rsid w:val="00D53EA5"/>
    <w:rsid w:val="00D5410E"/>
    <w:rsid w:val="00D553F5"/>
    <w:rsid w:val="00D55668"/>
    <w:rsid w:val="00D558EF"/>
    <w:rsid w:val="00D56239"/>
    <w:rsid w:val="00D566CA"/>
    <w:rsid w:val="00D56E98"/>
    <w:rsid w:val="00D5795F"/>
    <w:rsid w:val="00D60061"/>
    <w:rsid w:val="00D60302"/>
    <w:rsid w:val="00D604FB"/>
    <w:rsid w:val="00D615C3"/>
    <w:rsid w:val="00D615E1"/>
    <w:rsid w:val="00D61C2D"/>
    <w:rsid w:val="00D62238"/>
    <w:rsid w:val="00D628FB"/>
    <w:rsid w:val="00D629DD"/>
    <w:rsid w:val="00D637EE"/>
    <w:rsid w:val="00D63ADF"/>
    <w:rsid w:val="00D641DE"/>
    <w:rsid w:val="00D64491"/>
    <w:rsid w:val="00D644FA"/>
    <w:rsid w:val="00D648D5"/>
    <w:rsid w:val="00D64B51"/>
    <w:rsid w:val="00D65C5B"/>
    <w:rsid w:val="00D65CC8"/>
    <w:rsid w:val="00D665A3"/>
    <w:rsid w:val="00D667E6"/>
    <w:rsid w:val="00D67C9F"/>
    <w:rsid w:val="00D70839"/>
    <w:rsid w:val="00D70C5B"/>
    <w:rsid w:val="00D71A73"/>
    <w:rsid w:val="00D72942"/>
    <w:rsid w:val="00D73722"/>
    <w:rsid w:val="00D73BE1"/>
    <w:rsid w:val="00D7458B"/>
    <w:rsid w:val="00D7482D"/>
    <w:rsid w:val="00D75256"/>
    <w:rsid w:val="00D752A9"/>
    <w:rsid w:val="00D75B26"/>
    <w:rsid w:val="00D761E5"/>
    <w:rsid w:val="00D774C0"/>
    <w:rsid w:val="00D77B07"/>
    <w:rsid w:val="00D802D1"/>
    <w:rsid w:val="00D8093B"/>
    <w:rsid w:val="00D81C53"/>
    <w:rsid w:val="00D8358F"/>
    <w:rsid w:val="00D83831"/>
    <w:rsid w:val="00D838C8"/>
    <w:rsid w:val="00D8413B"/>
    <w:rsid w:val="00D84645"/>
    <w:rsid w:val="00D848D7"/>
    <w:rsid w:val="00D84E3D"/>
    <w:rsid w:val="00D87824"/>
    <w:rsid w:val="00D879D7"/>
    <w:rsid w:val="00D87A6B"/>
    <w:rsid w:val="00D87D8A"/>
    <w:rsid w:val="00D87FDA"/>
    <w:rsid w:val="00D9172D"/>
    <w:rsid w:val="00D91C91"/>
    <w:rsid w:val="00D923DB"/>
    <w:rsid w:val="00D9277C"/>
    <w:rsid w:val="00D92AA0"/>
    <w:rsid w:val="00D93C45"/>
    <w:rsid w:val="00D93F6A"/>
    <w:rsid w:val="00D949B9"/>
    <w:rsid w:val="00D94D58"/>
    <w:rsid w:val="00D95B40"/>
    <w:rsid w:val="00D96D88"/>
    <w:rsid w:val="00D97874"/>
    <w:rsid w:val="00DA0E37"/>
    <w:rsid w:val="00DA164F"/>
    <w:rsid w:val="00DA1958"/>
    <w:rsid w:val="00DA1CFC"/>
    <w:rsid w:val="00DA1F9C"/>
    <w:rsid w:val="00DA1FD3"/>
    <w:rsid w:val="00DA2553"/>
    <w:rsid w:val="00DA2ADB"/>
    <w:rsid w:val="00DA2F20"/>
    <w:rsid w:val="00DA313A"/>
    <w:rsid w:val="00DA36AE"/>
    <w:rsid w:val="00DA408D"/>
    <w:rsid w:val="00DA69E3"/>
    <w:rsid w:val="00DA7D60"/>
    <w:rsid w:val="00DB0972"/>
    <w:rsid w:val="00DB0A23"/>
    <w:rsid w:val="00DB1B58"/>
    <w:rsid w:val="00DB238C"/>
    <w:rsid w:val="00DB3C2B"/>
    <w:rsid w:val="00DB44D7"/>
    <w:rsid w:val="00DB4E89"/>
    <w:rsid w:val="00DB524F"/>
    <w:rsid w:val="00DB535B"/>
    <w:rsid w:val="00DB624D"/>
    <w:rsid w:val="00DB6D27"/>
    <w:rsid w:val="00DB72B3"/>
    <w:rsid w:val="00DB7B88"/>
    <w:rsid w:val="00DB7D33"/>
    <w:rsid w:val="00DC00FE"/>
    <w:rsid w:val="00DC0129"/>
    <w:rsid w:val="00DC0BD7"/>
    <w:rsid w:val="00DC0E34"/>
    <w:rsid w:val="00DC168A"/>
    <w:rsid w:val="00DC1D05"/>
    <w:rsid w:val="00DC1F6F"/>
    <w:rsid w:val="00DC2894"/>
    <w:rsid w:val="00DC4205"/>
    <w:rsid w:val="00DC4481"/>
    <w:rsid w:val="00DC4DA8"/>
    <w:rsid w:val="00DC5000"/>
    <w:rsid w:val="00DC5DA2"/>
    <w:rsid w:val="00DC5E30"/>
    <w:rsid w:val="00DC61BC"/>
    <w:rsid w:val="00DC6C76"/>
    <w:rsid w:val="00DC6E2C"/>
    <w:rsid w:val="00DC7B7C"/>
    <w:rsid w:val="00DD032F"/>
    <w:rsid w:val="00DD03FE"/>
    <w:rsid w:val="00DD06D4"/>
    <w:rsid w:val="00DD06E9"/>
    <w:rsid w:val="00DD0EAD"/>
    <w:rsid w:val="00DD1710"/>
    <w:rsid w:val="00DD2365"/>
    <w:rsid w:val="00DD240A"/>
    <w:rsid w:val="00DD3A6A"/>
    <w:rsid w:val="00DD434D"/>
    <w:rsid w:val="00DD4423"/>
    <w:rsid w:val="00DD4467"/>
    <w:rsid w:val="00DD447B"/>
    <w:rsid w:val="00DD4917"/>
    <w:rsid w:val="00DD4A50"/>
    <w:rsid w:val="00DD4BC2"/>
    <w:rsid w:val="00DD6505"/>
    <w:rsid w:val="00DD677A"/>
    <w:rsid w:val="00DD6FAC"/>
    <w:rsid w:val="00DD760F"/>
    <w:rsid w:val="00DE0DB3"/>
    <w:rsid w:val="00DE0F1A"/>
    <w:rsid w:val="00DE183A"/>
    <w:rsid w:val="00DE1903"/>
    <w:rsid w:val="00DE31CB"/>
    <w:rsid w:val="00DE35D0"/>
    <w:rsid w:val="00DE40CD"/>
    <w:rsid w:val="00DE4448"/>
    <w:rsid w:val="00DE45E3"/>
    <w:rsid w:val="00DE62A4"/>
    <w:rsid w:val="00DE6688"/>
    <w:rsid w:val="00DE7341"/>
    <w:rsid w:val="00DE7C89"/>
    <w:rsid w:val="00DF0C59"/>
    <w:rsid w:val="00DF0E5F"/>
    <w:rsid w:val="00DF1046"/>
    <w:rsid w:val="00DF1349"/>
    <w:rsid w:val="00DF2946"/>
    <w:rsid w:val="00DF2A62"/>
    <w:rsid w:val="00DF4351"/>
    <w:rsid w:val="00DF4B88"/>
    <w:rsid w:val="00DF5283"/>
    <w:rsid w:val="00DF606F"/>
    <w:rsid w:val="00DF6368"/>
    <w:rsid w:val="00DF6BFE"/>
    <w:rsid w:val="00DF744C"/>
    <w:rsid w:val="00DF788A"/>
    <w:rsid w:val="00E020CF"/>
    <w:rsid w:val="00E024E4"/>
    <w:rsid w:val="00E02867"/>
    <w:rsid w:val="00E036FC"/>
    <w:rsid w:val="00E043A6"/>
    <w:rsid w:val="00E068D3"/>
    <w:rsid w:val="00E071EB"/>
    <w:rsid w:val="00E073EE"/>
    <w:rsid w:val="00E10934"/>
    <w:rsid w:val="00E115C7"/>
    <w:rsid w:val="00E1188F"/>
    <w:rsid w:val="00E11D55"/>
    <w:rsid w:val="00E12EFB"/>
    <w:rsid w:val="00E12FC5"/>
    <w:rsid w:val="00E140B5"/>
    <w:rsid w:val="00E15387"/>
    <w:rsid w:val="00E15AF4"/>
    <w:rsid w:val="00E1711C"/>
    <w:rsid w:val="00E17498"/>
    <w:rsid w:val="00E17ABE"/>
    <w:rsid w:val="00E21E2F"/>
    <w:rsid w:val="00E222FE"/>
    <w:rsid w:val="00E23FD1"/>
    <w:rsid w:val="00E240F5"/>
    <w:rsid w:val="00E24D92"/>
    <w:rsid w:val="00E2667E"/>
    <w:rsid w:val="00E266E5"/>
    <w:rsid w:val="00E27BE4"/>
    <w:rsid w:val="00E27DAC"/>
    <w:rsid w:val="00E30373"/>
    <w:rsid w:val="00E3082B"/>
    <w:rsid w:val="00E30F36"/>
    <w:rsid w:val="00E31ED8"/>
    <w:rsid w:val="00E3286B"/>
    <w:rsid w:val="00E33FCC"/>
    <w:rsid w:val="00E34D3F"/>
    <w:rsid w:val="00E351D8"/>
    <w:rsid w:val="00E358C9"/>
    <w:rsid w:val="00E369E8"/>
    <w:rsid w:val="00E37402"/>
    <w:rsid w:val="00E3774A"/>
    <w:rsid w:val="00E3799E"/>
    <w:rsid w:val="00E400D2"/>
    <w:rsid w:val="00E41B99"/>
    <w:rsid w:val="00E4212A"/>
    <w:rsid w:val="00E4267A"/>
    <w:rsid w:val="00E428F7"/>
    <w:rsid w:val="00E42935"/>
    <w:rsid w:val="00E432E8"/>
    <w:rsid w:val="00E4525E"/>
    <w:rsid w:val="00E456A9"/>
    <w:rsid w:val="00E45EEB"/>
    <w:rsid w:val="00E46320"/>
    <w:rsid w:val="00E476CF"/>
    <w:rsid w:val="00E50223"/>
    <w:rsid w:val="00E50BB1"/>
    <w:rsid w:val="00E50E37"/>
    <w:rsid w:val="00E52C53"/>
    <w:rsid w:val="00E5300E"/>
    <w:rsid w:val="00E53BD4"/>
    <w:rsid w:val="00E54257"/>
    <w:rsid w:val="00E54393"/>
    <w:rsid w:val="00E546E3"/>
    <w:rsid w:val="00E56856"/>
    <w:rsid w:val="00E56D30"/>
    <w:rsid w:val="00E56EED"/>
    <w:rsid w:val="00E57169"/>
    <w:rsid w:val="00E605D7"/>
    <w:rsid w:val="00E6080E"/>
    <w:rsid w:val="00E60D16"/>
    <w:rsid w:val="00E62C16"/>
    <w:rsid w:val="00E6305E"/>
    <w:rsid w:val="00E63C87"/>
    <w:rsid w:val="00E64712"/>
    <w:rsid w:val="00E64939"/>
    <w:rsid w:val="00E65480"/>
    <w:rsid w:val="00E657F6"/>
    <w:rsid w:val="00E65DFF"/>
    <w:rsid w:val="00E6685B"/>
    <w:rsid w:val="00E66ED4"/>
    <w:rsid w:val="00E67310"/>
    <w:rsid w:val="00E673F5"/>
    <w:rsid w:val="00E70EF8"/>
    <w:rsid w:val="00E7106E"/>
    <w:rsid w:val="00E71D66"/>
    <w:rsid w:val="00E7244E"/>
    <w:rsid w:val="00E72FEC"/>
    <w:rsid w:val="00E7434A"/>
    <w:rsid w:val="00E74C10"/>
    <w:rsid w:val="00E75A2E"/>
    <w:rsid w:val="00E762FD"/>
    <w:rsid w:val="00E77CB7"/>
    <w:rsid w:val="00E80F32"/>
    <w:rsid w:val="00E8200A"/>
    <w:rsid w:val="00E826C4"/>
    <w:rsid w:val="00E82840"/>
    <w:rsid w:val="00E83FE7"/>
    <w:rsid w:val="00E844D4"/>
    <w:rsid w:val="00E8488C"/>
    <w:rsid w:val="00E85327"/>
    <w:rsid w:val="00E859D7"/>
    <w:rsid w:val="00E866E2"/>
    <w:rsid w:val="00E877D8"/>
    <w:rsid w:val="00E87810"/>
    <w:rsid w:val="00E878EE"/>
    <w:rsid w:val="00E90C22"/>
    <w:rsid w:val="00E914D9"/>
    <w:rsid w:val="00E91806"/>
    <w:rsid w:val="00E9284B"/>
    <w:rsid w:val="00E937AA"/>
    <w:rsid w:val="00E9385C"/>
    <w:rsid w:val="00E957FC"/>
    <w:rsid w:val="00E9591C"/>
    <w:rsid w:val="00E9594F"/>
    <w:rsid w:val="00E95A8F"/>
    <w:rsid w:val="00E95E28"/>
    <w:rsid w:val="00E9718C"/>
    <w:rsid w:val="00E971A4"/>
    <w:rsid w:val="00E9751A"/>
    <w:rsid w:val="00E97DF5"/>
    <w:rsid w:val="00EA03F4"/>
    <w:rsid w:val="00EA0512"/>
    <w:rsid w:val="00EA124A"/>
    <w:rsid w:val="00EA1538"/>
    <w:rsid w:val="00EA20BE"/>
    <w:rsid w:val="00EA25A3"/>
    <w:rsid w:val="00EA26DF"/>
    <w:rsid w:val="00EA2990"/>
    <w:rsid w:val="00EA2994"/>
    <w:rsid w:val="00EA2C07"/>
    <w:rsid w:val="00EA2CEA"/>
    <w:rsid w:val="00EA30E3"/>
    <w:rsid w:val="00EA3667"/>
    <w:rsid w:val="00EA50E2"/>
    <w:rsid w:val="00EA5674"/>
    <w:rsid w:val="00EA58B8"/>
    <w:rsid w:val="00EA5BF4"/>
    <w:rsid w:val="00EA7536"/>
    <w:rsid w:val="00EB07D7"/>
    <w:rsid w:val="00EB238A"/>
    <w:rsid w:val="00EB31F0"/>
    <w:rsid w:val="00EB46D6"/>
    <w:rsid w:val="00EB4961"/>
    <w:rsid w:val="00EB4D45"/>
    <w:rsid w:val="00EB6ADF"/>
    <w:rsid w:val="00EB7071"/>
    <w:rsid w:val="00EB7153"/>
    <w:rsid w:val="00EB7422"/>
    <w:rsid w:val="00EB7CEC"/>
    <w:rsid w:val="00EC03D2"/>
    <w:rsid w:val="00EC0F00"/>
    <w:rsid w:val="00EC19D9"/>
    <w:rsid w:val="00EC1C37"/>
    <w:rsid w:val="00EC294B"/>
    <w:rsid w:val="00EC371C"/>
    <w:rsid w:val="00EC38DE"/>
    <w:rsid w:val="00EC435D"/>
    <w:rsid w:val="00EC518F"/>
    <w:rsid w:val="00EC5B90"/>
    <w:rsid w:val="00EC5D7C"/>
    <w:rsid w:val="00EC60D0"/>
    <w:rsid w:val="00EC68E6"/>
    <w:rsid w:val="00EC6E52"/>
    <w:rsid w:val="00ED0577"/>
    <w:rsid w:val="00ED0E5A"/>
    <w:rsid w:val="00ED181F"/>
    <w:rsid w:val="00ED1A2B"/>
    <w:rsid w:val="00ED206B"/>
    <w:rsid w:val="00ED3E7D"/>
    <w:rsid w:val="00ED411B"/>
    <w:rsid w:val="00ED4927"/>
    <w:rsid w:val="00ED4D99"/>
    <w:rsid w:val="00ED6452"/>
    <w:rsid w:val="00ED6F99"/>
    <w:rsid w:val="00EE08CB"/>
    <w:rsid w:val="00EE0900"/>
    <w:rsid w:val="00EE172D"/>
    <w:rsid w:val="00EE192A"/>
    <w:rsid w:val="00EE2666"/>
    <w:rsid w:val="00EE2D7F"/>
    <w:rsid w:val="00EE3AF8"/>
    <w:rsid w:val="00EE44F5"/>
    <w:rsid w:val="00EE46C7"/>
    <w:rsid w:val="00EE4AA3"/>
    <w:rsid w:val="00EE5948"/>
    <w:rsid w:val="00EE59AF"/>
    <w:rsid w:val="00EE65EE"/>
    <w:rsid w:val="00EE6BAC"/>
    <w:rsid w:val="00EE6FF6"/>
    <w:rsid w:val="00EE72E0"/>
    <w:rsid w:val="00EE7757"/>
    <w:rsid w:val="00EF2601"/>
    <w:rsid w:val="00EF28E9"/>
    <w:rsid w:val="00EF2956"/>
    <w:rsid w:val="00EF2966"/>
    <w:rsid w:val="00EF45BD"/>
    <w:rsid w:val="00EF4647"/>
    <w:rsid w:val="00EF4BAF"/>
    <w:rsid w:val="00EF535B"/>
    <w:rsid w:val="00EF5C45"/>
    <w:rsid w:val="00F00564"/>
    <w:rsid w:val="00F0065C"/>
    <w:rsid w:val="00F00AE6"/>
    <w:rsid w:val="00F01046"/>
    <w:rsid w:val="00F0305D"/>
    <w:rsid w:val="00F032CB"/>
    <w:rsid w:val="00F037E3"/>
    <w:rsid w:val="00F0445F"/>
    <w:rsid w:val="00F05A8E"/>
    <w:rsid w:val="00F05CEA"/>
    <w:rsid w:val="00F05FDA"/>
    <w:rsid w:val="00F06F86"/>
    <w:rsid w:val="00F07CB7"/>
    <w:rsid w:val="00F10AB6"/>
    <w:rsid w:val="00F12E54"/>
    <w:rsid w:val="00F13248"/>
    <w:rsid w:val="00F149A1"/>
    <w:rsid w:val="00F168B8"/>
    <w:rsid w:val="00F20135"/>
    <w:rsid w:val="00F202DE"/>
    <w:rsid w:val="00F2064D"/>
    <w:rsid w:val="00F20724"/>
    <w:rsid w:val="00F2276B"/>
    <w:rsid w:val="00F233B0"/>
    <w:rsid w:val="00F23C05"/>
    <w:rsid w:val="00F24C1B"/>
    <w:rsid w:val="00F25B22"/>
    <w:rsid w:val="00F2675C"/>
    <w:rsid w:val="00F26CA9"/>
    <w:rsid w:val="00F27B37"/>
    <w:rsid w:val="00F31837"/>
    <w:rsid w:val="00F31A6F"/>
    <w:rsid w:val="00F31F2A"/>
    <w:rsid w:val="00F32982"/>
    <w:rsid w:val="00F32DA3"/>
    <w:rsid w:val="00F32DA9"/>
    <w:rsid w:val="00F33064"/>
    <w:rsid w:val="00F357F0"/>
    <w:rsid w:val="00F35BDE"/>
    <w:rsid w:val="00F35D4F"/>
    <w:rsid w:val="00F35ECC"/>
    <w:rsid w:val="00F36652"/>
    <w:rsid w:val="00F366F0"/>
    <w:rsid w:val="00F36906"/>
    <w:rsid w:val="00F37073"/>
    <w:rsid w:val="00F3791F"/>
    <w:rsid w:val="00F37E58"/>
    <w:rsid w:val="00F37EEA"/>
    <w:rsid w:val="00F40E89"/>
    <w:rsid w:val="00F413BB"/>
    <w:rsid w:val="00F41495"/>
    <w:rsid w:val="00F4290C"/>
    <w:rsid w:val="00F42B19"/>
    <w:rsid w:val="00F432C5"/>
    <w:rsid w:val="00F43C7C"/>
    <w:rsid w:val="00F45F51"/>
    <w:rsid w:val="00F471E8"/>
    <w:rsid w:val="00F4781B"/>
    <w:rsid w:val="00F4795B"/>
    <w:rsid w:val="00F52A8F"/>
    <w:rsid w:val="00F53256"/>
    <w:rsid w:val="00F5512B"/>
    <w:rsid w:val="00F557BF"/>
    <w:rsid w:val="00F57942"/>
    <w:rsid w:val="00F60E61"/>
    <w:rsid w:val="00F613A1"/>
    <w:rsid w:val="00F61654"/>
    <w:rsid w:val="00F619A5"/>
    <w:rsid w:val="00F61A65"/>
    <w:rsid w:val="00F61CB2"/>
    <w:rsid w:val="00F621D3"/>
    <w:rsid w:val="00F624A3"/>
    <w:rsid w:val="00F62538"/>
    <w:rsid w:val="00F627E6"/>
    <w:rsid w:val="00F629F3"/>
    <w:rsid w:val="00F65632"/>
    <w:rsid w:val="00F65877"/>
    <w:rsid w:val="00F65A63"/>
    <w:rsid w:val="00F65A79"/>
    <w:rsid w:val="00F65FB2"/>
    <w:rsid w:val="00F661DE"/>
    <w:rsid w:val="00F66800"/>
    <w:rsid w:val="00F66B43"/>
    <w:rsid w:val="00F6757C"/>
    <w:rsid w:val="00F702D8"/>
    <w:rsid w:val="00F70991"/>
    <w:rsid w:val="00F71B3B"/>
    <w:rsid w:val="00F7295D"/>
    <w:rsid w:val="00F72BD1"/>
    <w:rsid w:val="00F73662"/>
    <w:rsid w:val="00F73739"/>
    <w:rsid w:val="00F7376A"/>
    <w:rsid w:val="00F73EAE"/>
    <w:rsid w:val="00F76492"/>
    <w:rsid w:val="00F801B0"/>
    <w:rsid w:val="00F802CE"/>
    <w:rsid w:val="00F80AF9"/>
    <w:rsid w:val="00F8183E"/>
    <w:rsid w:val="00F81BA0"/>
    <w:rsid w:val="00F82420"/>
    <w:rsid w:val="00F83CCA"/>
    <w:rsid w:val="00F8782C"/>
    <w:rsid w:val="00F9060D"/>
    <w:rsid w:val="00F90679"/>
    <w:rsid w:val="00F90B9E"/>
    <w:rsid w:val="00F91752"/>
    <w:rsid w:val="00F91B97"/>
    <w:rsid w:val="00F9236E"/>
    <w:rsid w:val="00F94602"/>
    <w:rsid w:val="00F94730"/>
    <w:rsid w:val="00F95B0E"/>
    <w:rsid w:val="00F96987"/>
    <w:rsid w:val="00F97433"/>
    <w:rsid w:val="00F97D61"/>
    <w:rsid w:val="00F97DC7"/>
    <w:rsid w:val="00FA21E5"/>
    <w:rsid w:val="00FA224C"/>
    <w:rsid w:val="00FA26C4"/>
    <w:rsid w:val="00FA40B2"/>
    <w:rsid w:val="00FA5085"/>
    <w:rsid w:val="00FA69C4"/>
    <w:rsid w:val="00FA6A2A"/>
    <w:rsid w:val="00FA79DD"/>
    <w:rsid w:val="00FA7D91"/>
    <w:rsid w:val="00FB0BBE"/>
    <w:rsid w:val="00FB1F3A"/>
    <w:rsid w:val="00FB242C"/>
    <w:rsid w:val="00FB30EE"/>
    <w:rsid w:val="00FB3857"/>
    <w:rsid w:val="00FB3943"/>
    <w:rsid w:val="00FB4371"/>
    <w:rsid w:val="00FB4815"/>
    <w:rsid w:val="00FB5024"/>
    <w:rsid w:val="00FB5241"/>
    <w:rsid w:val="00FB53DA"/>
    <w:rsid w:val="00FB628C"/>
    <w:rsid w:val="00FB630F"/>
    <w:rsid w:val="00FB6870"/>
    <w:rsid w:val="00FB6DE4"/>
    <w:rsid w:val="00FB6F89"/>
    <w:rsid w:val="00FB7FE4"/>
    <w:rsid w:val="00FC1159"/>
    <w:rsid w:val="00FC1284"/>
    <w:rsid w:val="00FC1587"/>
    <w:rsid w:val="00FC25CC"/>
    <w:rsid w:val="00FC45E9"/>
    <w:rsid w:val="00FC4616"/>
    <w:rsid w:val="00FC4AB0"/>
    <w:rsid w:val="00FC5A5B"/>
    <w:rsid w:val="00FC64D0"/>
    <w:rsid w:val="00FC6EA9"/>
    <w:rsid w:val="00FD0395"/>
    <w:rsid w:val="00FD0836"/>
    <w:rsid w:val="00FD2865"/>
    <w:rsid w:val="00FD3199"/>
    <w:rsid w:val="00FD3313"/>
    <w:rsid w:val="00FD4C18"/>
    <w:rsid w:val="00FD52DA"/>
    <w:rsid w:val="00FD5E64"/>
    <w:rsid w:val="00FD66B5"/>
    <w:rsid w:val="00FD6975"/>
    <w:rsid w:val="00FD6C5E"/>
    <w:rsid w:val="00FD7029"/>
    <w:rsid w:val="00FD70B1"/>
    <w:rsid w:val="00FD760A"/>
    <w:rsid w:val="00FD79C1"/>
    <w:rsid w:val="00FE1BF0"/>
    <w:rsid w:val="00FE2DB1"/>
    <w:rsid w:val="00FE32A9"/>
    <w:rsid w:val="00FE36A0"/>
    <w:rsid w:val="00FE36E7"/>
    <w:rsid w:val="00FE3758"/>
    <w:rsid w:val="00FE421E"/>
    <w:rsid w:val="00FE42D5"/>
    <w:rsid w:val="00FE47E4"/>
    <w:rsid w:val="00FE5214"/>
    <w:rsid w:val="00FE5D81"/>
    <w:rsid w:val="00FE5E39"/>
    <w:rsid w:val="00FE6071"/>
    <w:rsid w:val="00FE6FCB"/>
    <w:rsid w:val="00FE7504"/>
    <w:rsid w:val="00FE7DA5"/>
    <w:rsid w:val="00FF02A6"/>
    <w:rsid w:val="00FF0F20"/>
    <w:rsid w:val="00FF1175"/>
    <w:rsid w:val="00FF1382"/>
    <w:rsid w:val="00FF17BD"/>
    <w:rsid w:val="00FF20F2"/>
    <w:rsid w:val="00FF2664"/>
    <w:rsid w:val="00FF2725"/>
    <w:rsid w:val="00FF3805"/>
    <w:rsid w:val="00FF44F2"/>
    <w:rsid w:val="00FF4575"/>
    <w:rsid w:val="00FF4983"/>
    <w:rsid w:val="00FF5C80"/>
    <w:rsid w:val="00FF6580"/>
    <w:rsid w:val="00FF6F3C"/>
    <w:rsid w:val="00FF6F9C"/>
    <w:rsid w:val="00FF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 Indent" w:unhideWhenUsed="0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nhideWhenUsed="0" w:qFormat="1"/>
    <w:lsdException w:name="Plain Text" w:unhideWhenUsed="0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A6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424A68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rsid w:val="00424A6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24A68"/>
  </w:style>
  <w:style w:type="character" w:styleId="Endnotenzeichen">
    <w:name w:val="endnote reference"/>
    <w:basedOn w:val="Absatz-Standardschriftart"/>
    <w:uiPriority w:val="99"/>
    <w:semiHidden/>
    <w:rsid w:val="00424A68"/>
    <w:rPr>
      <w:vertAlign w:val="superscript"/>
    </w:rPr>
  </w:style>
  <w:style w:type="character" w:customStyle="1" w:styleId="CommentTextChar">
    <w:name w:val="Comment Text Char"/>
    <w:uiPriority w:val="99"/>
    <w:semiHidden/>
    <w:rsid w:val="00210415"/>
    <w:rPr>
      <w:rFonts w:eastAsia="SimSun"/>
      <w:lang w:val="de-DE" w:eastAsia="de-DE"/>
    </w:rPr>
  </w:style>
  <w:style w:type="paragraph" w:customStyle="1" w:styleId="Formatvorlage">
    <w:name w:val="Formatvorlage"/>
    <w:basedOn w:val="Standard"/>
    <w:next w:val="Textkrper-Zeileneinzug"/>
    <w:uiPriority w:val="99"/>
    <w:rsid w:val="00424A68"/>
    <w:pPr>
      <w:ind w:left="720"/>
    </w:pPr>
    <w:rPr>
      <w:rFonts w:ascii="Arial" w:hAnsi="Arial" w:cs="Arial"/>
      <w:lang w:val="en-US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424A6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24A68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rsid w:val="00424A6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24A68"/>
  </w:style>
  <w:style w:type="paragraph" w:styleId="Sprechblasentext">
    <w:name w:val="Balloon Text"/>
    <w:basedOn w:val="Standard"/>
    <w:link w:val="SprechblasentextZchn"/>
    <w:uiPriority w:val="99"/>
    <w:semiHidden/>
    <w:rsid w:val="00424A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A6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24A6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24A68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rsid w:val="00424A68"/>
  </w:style>
  <w:style w:type="character" w:styleId="Fett">
    <w:name w:val="Strong"/>
    <w:basedOn w:val="Absatz-Standardschriftart"/>
    <w:uiPriority w:val="99"/>
    <w:qFormat/>
    <w:rsid w:val="00424A68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424A6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424A6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C24FF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424A68"/>
  </w:style>
  <w:style w:type="character" w:customStyle="1" w:styleId="KommentartextZchn2">
    <w:name w:val="Kommentartext Zchn2"/>
    <w:uiPriority w:val="99"/>
    <w:rsid w:val="00424A68"/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24A68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rsid w:val="00424A68"/>
    <w:rPr>
      <w:rFonts w:eastAsia="Times New Roman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24A68"/>
    <w:rPr>
      <w:sz w:val="24"/>
      <w:szCs w:val="24"/>
    </w:rPr>
  </w:style>
  <w:style w:type="table" w:styleId="Tabellenraster">
    <w:name w:val="Table Grid"/>
    <w:basedOn w:val="NormaleTabelle"/>
    <w:uiPriority w:val="99"/>
    <w:rsid w:val="006C65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rsid w:val="009A6CE1"/>
    <w:rPr>
      <w:rFonts w:ascii="Calibri" w:hAnsi="Calibri" w:cs="Calibri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9A6CE1"/>
    <w:rPr>
      <w:rFonts w:ascii="Calibri" w:hAnsi="Calibri" w:cs="Calibri"/>
      <w:sz w:val="21"/>
      <w:szCs w:val="21"/>
      <w:lang w:eastAsia="en-US"/>
    </w:rPr>
  </w:style>
  <w:style w:type="paragraph" w:styleId="StandardWeb">
    <w:name w:val="Normal (Web)"/>
    <w:basedOn w:val="Standard"/>
    <w:uiPriority w:val="99"/>
    <w:semiHidden/>
    <w:rsid w:val="00A52A7E"/>
    <w:pPr>
      <w:spacing w:before="100" w:beforeAutospacing="1" w:after="100" w:afterAutospacing="1"/>
    </w:pPr>
  </w:style>
  <w:style w:type="character" w:customStyle="1" w:styleId="st">
    <w:name w:val="st"/>
    <w:rsid w:val="007E7494"/>
  </w:style>
  <w:style w:type="paragraph" w:styleId="Listenabsatz">
    <w:name w:val="List Paragraph"/>
    <w:basedOn w:val="Standard"/>
    <w:uiPriority w:val="99"/>
    <w:qFormat/>
    <w:rsid w:val="00E15AF4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3F33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rsid w:val="003F333C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3F333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rsid w:val="003F333C"/>
    <w:rPr>
      <w:noProof/>
      <w:sz w:val="24"/>
      <w:szCs w:val="24"/>
    </w:rPr>
  </w:style>
  <w:style w:type="paragraph" w:customStyle="1" w:styleId="Arial">
    <w:name w:val="Arial"/>
    <w:basedOn w:val="Standard"/>
    <w:uiPriority w:val="99"/>
    <w:rsid w:val="00E64939"/>
    <w:pPr>
      <w:widowControl w:val="0"/>
      <w:autoSpaceDE w:val="0"/>
      <w:autoSpaceDN w:val="0"/>
      <w:adjustRightInd w:val="0"/>
    </w:pPr>
    <w:rPr>
      <w:rFonts w:ascii="BWCYD Q+ Times" w:hAnsi="BWCYD Q+ Times" w:cs="BWCYD Q+ Times"/>
      <w:color w:val="000000"/>
      <w:lang w:val="en-GB" w:eastAsia="en-GB"/>
    </w:rPr>
  </w:style>
  <w:style w:type="character" w:styleId="Hervorhebung">
    <w:name w:val="Emphasis"/>
    <w:basedOn w:val="Absatz-Standardschriftart"/>
    <w:uiPriority w:val="99"/>
    <w:qFormat/>
    <w:rsid w:val="000304FA"/>
    <w:rPr>
      <w:i/>
      <w:iCs/>
    </w:rPr>
  </w:style>
  <w:style w:type="paragraph" w:customStyle="1" w:styleId="Default">
    <w:name w:val="Default"/>
    <w:uiPriority w:val="99"/>
    <w:rsid w:val="000304FA"/>
    <w:pPr>
      <w:widowControl w:val="0"/>
      <w:autoSpaceDE w:val="0"/>
      <w:autoSpaceDN w:val="0"/>
      <w:adjustRightInd w:val="0"/>
    </w:pPr>
    <w:rPr>
      <w:rFonts w:ascii="BWCYD Q+ Times" w:hAnsi="BWCYD Q+ Times" w:cs="BWCYD Q+ Times"/>
      <w:color w:val="000000"/>
      <w:sz w:val="24"/>
      <w:szCs w:val="24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CF67B1"/>
    <w:rPr>
      <w:color w:val="808080"/>
    </w:rPr>
  </w:style>
  <w:style w:type="character" w:styleId="Zeilennummer">
    <w:name w:val="line number"/>
    <w:basedOn w:val="Absatz-Standardschriftart"/>
    <w:uiPriority w:val="99"/>
    <w:semiHidden/>
    <w:rsid w:val="00707F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 Indent" w:unhideWhenUsed="0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nhideWhenUsed="0" w:qFormat="1"/>
    <w:lsdException w:name="Plain Text" w:unhideWhenUsed="0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A6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424A68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rsid w:val="00424A6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24A68"/>
  </w:style>
  <w:style w:type="character" w:styleId="Endnotenzeichen">
    <w:name w:val="endnote reference"/>
    <w:basedOn w:val="Absatz-Standardschriftart"/>
    <w:uiPriority w:val="99"/>
    <w:semiHidden/>
    <w:rsid w:val="00424A68"/>
    <w:rPr>
      <w:vertAlign w:val="superscript"/>
    </w:rPr>
  </w:style>
  <w:style w:type="character" w:customStyle="1" w:styleId="CommentTextChar">
    <w:name w:val="Comment Text Char"/>
    <w:uiPriority w:val="99"/>
    <w:semiHidden/>
    <w:rsid w:val="00210415"/>
    <w:rPr>
      <w:rFonts w:eastAsia="SimSun"/>
      <w:lang w:val="de-DE" w:eastAsia="de-DE"/>
    </w:rPr>
  </w:style>
  <w:style w:type="paragraph" w:customStyle="1" w:styleId="Formatvorlage">
    <w:name w:val="Formatvorlage"/>
    <w:basedOn w:val="Standard"/>
    <w:next w:val="Textkrper-Zeileneinzug"/>
    <w:uiPriority w:val="99"/>
    <w:rsid w:val="00424A68"/>
    <w:pPr>
      <w:ind w:left="720"/>
    </w:pPr>
    <w:rPr>
      <w:rFonts w:ascii="Arial" w:hAnsi="Arial" w:cs="Arial"/>
      <w:lang w:val="en-US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424A6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24A68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rsid w:val="00424A6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24A68"/>
  </w:style>
  <w:style w:type="paragraph" w:styleId="Sprechblasentext">
    <w:name w:val="Balloon Text"/>
    <w:basedOn w:val="Standard"/>
    <w:link w:val="SprechblasentextZchn"/>
    <w:uiPriority w:val="99"/>
    <w:semiHidden/>
    <w:rsid w:val="00424A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A6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24A6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24A68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rsid w:val="00424A68"/>
  </w:style>
  <w:style w:type="character" w:styleId="Fett">
    <w:name w:val="Strong"/>
    <w:basedOn w:val="Absatz-Standardschriftart"/>
    <w:uiPriority w:val="99"/>
    <w:qFormat/>
    <w:rsid w:val="00424A68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424A6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424A6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C24FF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424A68"/>
  </w:style>
  <w:style w:type="character" w:customStyle="1" w:styleId="KommentartextZchn2">
    <w:name w:val="Kommentartext Zchn2"/>
    <w:uiPriority w:val="99"/>
    <w:rsid w:val="00424A68"/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24A68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rsid w:val="00424A68"/>
    <w:rPr>
      <w:rFonts w:eastAsia="Times New Roman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24A68"/>
    <w:rPr>
      <w:sz w:val="24"/>
      <w:szCs w:val="24"/>
    </w:rPr>
  </w:style>
  <w:style w:type="table" w:styleId="Tabellenraster">
    <w:name w:val="Table Grid"/>
    <w:basedOn w:val="NormaleTabelle"/>
    <w:uiPriority w:val="99"/>
    <w:rsid w:val="006C65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rsid w:val="009A6CE1"/>
    <w:rPr>
      <w:rFonts w:ascii="Calibri" w:hAnsi="Calibri" w:cs="Calibri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9A6CE1"/>
    <w:rPr>
      <w:rFonts w:ascii="Calibri" w:hAnsi="Calibri" w:cs="Calibri"/>
      <w:sz w:val="21"/>
      <w:szCs w:val="21"/>
      <w:lang w:eastAsia="en-US"/>
    </w:rPr>
  </w:style>
  <w:style w:type="paragraph" w:styleId="StandardWeb">
    <w:name w:val="Normal (Web)"/>
    <w:basedOn w:val="Standard"/>
    <w:uiPriority w:val="99"/>
    <w:semiHidden/>
    <w:rsid w:val="00A52A7E"/>
    <w:pPr>
      <w:spacing w:before="100" w:beforeAutospacing="1" w:after="100" w:afterAutospacing="1"/>
    </w:pPr>
  </w:style>
  <w:style w:type="character" w:customStyle="1" w:styleId="st">
    <w:name w:val="st"/>
    <w:rsid w:val="007E7494"/>
  </w:style>
  <w:style w:type="paragraph" w:styleId="Listenabsatz">
    <w:name w:val="List Paragraph"/>
    <w:basedOn w:val="Standard"/>
    <w:uiPriority w:val="99"/>
    <w:qFormat/>
    <w:rsid w:val="00E15AF4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3F33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rsid w:val="003F333C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3F333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rsid w:val="003F333C"/>
    <w:rPr>
      <w:noProof/>
      <w:sz w:val="24"/>
      <w:szCs w:val="24"/>
    </w:rPr>
  </w:style>
  <w:style w:type="paragraph" w:customStyle="1" w:styleId="Arial">
    <w:name w:val="Arial"/>
    <w:basedOn w:val="Standard"/>
    <w:uiPriority w:val="99"/>
    <w:rsid w:val="00E64939"/>
    <w:pPr>
      <w:widowControl w:val="0"/>
      <w:autoSpaceDE w:val="0"/>
      <w:autoSpaceDN w:val="0"/>
      <w:adjustRightInd w:val="0"/>
    </w:pPr>
    <w:rPr>
      <w:rFonts w:ascii="BWCYD Q+ Times" w:hAnsi="BWCYD Q+ Times" w:cs="BWCYD Q+ Times"/>
      <w:color w:val="000000"/>
      <w:lang w:val="en-GB" w:eastAsia="en-GB"/>
    </w:rPr>
  </w:style>
  <w:style w:type="character" w:styleId="Hervorhebung">
    <w:name w:val="Emphasis"/>
    <w:basedOn w:val="Absatz-Standardschriftart"/>
    <w:uiPriority w:val="99"/>
    <w:qFormat/>
    <w:rsid w:val="000304FA"/>
    <w:rPr>
      <w:i/>
      <w:iCs/>
    </w:rPr>
  </w:style>
  <w:style w:type="paragraph" w:customStyle="1" w:styleId="Default">
    <w:name w:val="Default"/>
    <w:uiPriority w:val="99"/>
    <w:rsid w:val="000304FA"/>
    <w:pPr>
      <w:widowControl w:val="0"/>
      <w:autoSpaceDE w:val="0"/>
      <w:autoSpaceDN w:val="0"/>
      <w:adjustRightInd w:val="0"/>
    </w:pPr>
    <w:rPr>
      <w:rFonts w:ascii="BWCYD Q+ Times" w:hAnsi="BWCYD Q+ Times" w:cs="BWCYD Q+ Times"/>
      <w:color w:val="000000"/>
      <w:sz w:val="24"/>
      <w:szCs w:val="24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CF67B1"/>
    <w:rPr>
      <w:color w:val="808080"/>
    </w:rPr>
  </w:style>
  <w:style w:type="character" w:styleId="Zeilennummer">
    <w:name w:val="line number"/>
    <w:basedOn w:val="Absatz-Standardschriftart"/>
    <w:uiPriority w:val="99"/>
    <w:semiHidden/>
    <w:rsid w:val="00707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3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754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7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7541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3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3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3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7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75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7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754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6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48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7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EE19F1-9C38-457C-889C-BA2E9C004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nuskript Methodik</vt:lpstr>
    </vt:vector>
  </TitlesOfParts>
  <Company>Uniklinikum Freiburg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kript Methodik</dc:title>
  <dc:creator>Dr. Björn Reuter</dc:creator>
  <cp:lastModifiedBy>Björn Reuter</cp:lastModifiedBy>
  <cp:revision>4</cp:revision>
  <cp:lastPrinted>2017-05-07T11:32:00Z</cp:lastPrinted>
  <dcterms:created xsi:type="dcterms:W3CDTF">2017-05-07T11:59:00Z</dcterms:created>
  <dcterms:modified xsi:type="dcterms:W3CDTF">2017-07-04T21:08:00Z</dcterms:modified>
</cp:coreProperties>
</file>